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24FE96" w14:textId="5ADFFE19" w:rsidR="00FA6835" w:rsidRPr="006E2A39" w:rsidRDefault="00BB7D37">
      <w:pPr>
        <w:pStyle w:val="AuthorList"/>
        <w:rPr>
          <w:rFonts w:eastAsiaTheme="minorEastAsia"/>
          <w:lang w:eastAsia="ja-JP"/>
        </w:rPr>
      </w:pPr>
      <w:r w:rsidRPr="006E2A39">
        <w:t>Supplementary</w:t>
      </w:r>
      <w:r w:rsidRPr="006E2A39">
        <w:rPr>
          <w:rFonts w:eastAsiaTheme="minorEastAsia" w:hint="eastAsia"/>
          <w:lang w:eastAsia="ja-JP"/>
        </w:rPr>
        <w:t xml:space="preserve"> Figure</w:t>
      </w:r>
      <w:r w:rsidRPr="006E2A39">
        <w:t xml:space="preserve"> </w:t>
      </w:r>
    </w:p>
    <w:p w14:paraId="003AAABE" w14:textId="5E0FB0DF" w:rsidR="00BB7D37" w:rsidRDefault="00B81EFE" w:rsidP="00BC4F33">
      <w:pPr>
        <w:rPr>
          <w:rFonts w:eastAsiaTheme="minorEastAsia"/>
          <w:lang w:eastAsia="ja-JP"/>
        </w:rPr>
      </w:pPr>
      <w:r>
        <w:rPr>
          <w:rFonts w:eastAsiaTheme="minorEastAsia"/>
          <w:noProof/>
          <w:lang w:eastAsia="ja-JP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1B014C99" wp14:editId="6F721348">
                <wp:simplePos x="0" y="0"/>
                <wp:positionH relativeFrom="column">
                  <wp:posOffset>1396867</wp:posOffset>
                </wp:positionH>
                <wp:positionV relativeFrom="paragraph">
                  <wp:posOffset>96946</wp:posOffset>
                </wp:positionV>
                <wp:extent cx="2486656" cy="2372162"/>
                <wp:effectExtent l="0" t="0" r="9525" b="0"/>
                <wp:wrapNone/>
                <wp:docPr id="1412045643" name="グループ化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86656" cy="2372162"/>
                          <a:chOff x="-72386" y="0"/>
                          <a:chExt cx="2486656" cy="2372162"/>
                        </a:xfrm>
                      </wpg:grpSpPr>
                      <pic:pic xmlns:pic="http://schemas.openxmlformats.org/drawingml/2006/picture">
                        <pic:nvPicPr>
                          <pic:cNvPr id="1701999834" name="図 1" descr="グラフ, 折れ線グラフ&#10;&#10;AI によって生成されたコンテンツは間違っている可能性があります。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0472"/>
                            <a:ext cx="2414270" cy="2268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64" name="テキスト ボックス 63">
                          <a:extLst>
                            <a:ext uri="{FF2B5EF4-FFF2-40B4-BE49-F238E27FC236}">
                              <a16:creationId xmlns:a16="http://schemas.microsoft.com/office/drawing/2014/main" id="{9FF4463E-3168-5998-CC1C-96EB374E9480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-470848" y="846106"/>
                            <a:ext cx="1149350" cy="3524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66AEB87" w14:textId="5173FEF4" w:rsidR="00D92719" w:rsidRDefault="00D92719" w:rsidP="00D92719">
                              <w:pPr>
                                <w:jc w:val="center"/>
                                <w:rPr>
                                  <w:rFonts w:ascii="Arial" w:eastAsia="Meiryo" w:hAnsi="Arial" w:cs="Arial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</w:pPr>
                              <w:r>
                                <w:rPr>
                                  <w:rFonts w:ascii="Arial" w:eastAsia="Meiryo" w:hAnsi="Arial" w:cs="Arial" w:hint="eastAsia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  <w:lang w:eastAsia="ja-JP"/>
                                </w:rPr>
                                <w:t>E</w:t>
                              </w:r>
                              <w:r w:rsidRPr="00D92719">
                                <w:rPr>
                                  <w:rFonts w:ascii="Arial" w:eastAsia="Meiryo" w:hAnsi="Arial" w:cs="Arial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xplained varianc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spAutoFit/>
                        </wps:bodyPr>
                      </wps:wsp>
                      <wps:wsp>
                        <wps:cNvPr id="25" name="テキスト ボックス 24">
                          <a:extLst>
                            <a:ext uri="{FF2B5EF4-FFF2-40B4-BE49-F238E27FC236}">
                              <a16:creationId xmlns:a16="http://schemas.microsoft.com/office/drawing/2014/main" id="{61607ECE-1C2C-196E-07F5-CCEE2553BA8C}"/>
                            </a:ext>
                          </a:extLst>
                        </wps:cNvPr>
                        <wps:cNvSpPr txBox="1"/>
                        <wps:spPr>
                          <a:xfrm>
                            <a:off x="122830" y="0"/>
                            <a:ext cx="282361" cy="21590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60000"/>
                            </a:srgbClr>
                          </a:solidFill>
                        </wps:spPr>
                        <wps:txbx>
                          <w:txbxContent>
                            <w:p w14:paraId="01B8796B" w14:textId="2548BE2D" w:rsidR="00D92719" w:rsidRDefault="00D92719" w:rsidP="00D92719">
                              <w:pPr>
                                <w:jc w:val="center"/>
                                <w:rPr>
                                  <w:rFonts w:ascii="Arial" w:eastAsia="Meiryo" w:hAnsi="Arial" w:cs="Arial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eastAsia="Meiryo" w:hAnsi="Arial" w:cs="Arial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>(</w:t>
                              </w:r>
                              <w:r>
                                <w:rPr>
                                  <w:rFonts w:ascii="Arial" w:eastAsia="Meiryo" w:hAnsi="Arial" w:cs="Arial" w:hint="eastAsia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  <w:lang w:eastAsia="ja-JP"/>
                                </w:rPr>
                                <w:t>%</w:t>
                              </w:r>
                              <w:r>
                                <w:rPr>
                                  <w:rFonts w:ascii="Arial" w:eastAsia="Meiryo" w:hAnsi="Arial" w:cs="Arial"/>
                                  <w:color w:val="404040" w:themeColor="text1" w:themeTint="BF"/>
                                  <w:kern w:val="24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641728532" name="テキスト ボックス 63"/>
                        <wps:cNvSpPr txBox="1"/>
                        <wps:spPr>
                          <a:xfrm>
                            <a:off x="777814" y="2019737"/>
                            <a:ext cx="1149350" cy="3524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18A4F21" w14:textId="723A97EB" w:rsidR="00D92719" w:rsidRDefault="00D92719" w:rsidP="00D92719">
                              <w:pPr>
                                <w:jc w:val="center"/>
                                <w:rPr>
                                  <w:rFonts w:ascii="Arial" w:eastAsia="Meiryo" w:hAnsi="Arial" w:cs="Arial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</w:pPr>
                              <w:r>
                                <w:rPr>
                                  <w:rFonts w:ascii="Arial" w:eastAsia="Meiryo" w:hAnsi="Arial" w:cs="Arial" w:hint="eastAsia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  <w:lang w:eastAsia="ja-JP"/>
                                </w:rPr>
                                <w:t>P</w:t>
                              </w:r>
                              <w:r w:rsidRPr="00D92719">
                                <w:rPr>
                                  <w:rFonts w:ascii="Arial" w:eastAsia="Meiryo" w:hAnsi="Arial" w:cs="Arial"/>
                                  <w:color w:val="000000" w:themeColor="text1"/>
                                  <w:kern w:val="24"/>
                                  <w:sz w:val="17"/>
                                  <w:szCs w:val="17"/>
                                </w:rPr>
                                <w:t>rincipal component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B014C99" id="グループ化 2" o:spid="_x0000_s1026" style="position:absolute;margin-left:110pt;margin-top:7.65pt;width:195.8pt;height:186.8pt;z-index:251665408;mso-width-relative:margin;mso-height-relative:margin" coordorigin="-723" coordsize="24866,2372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gwBBKVgQAAGsLAAAOAAAAZHJzL2Uyb0RvYy54bWzEVltv40QUfkfiP4yM&#10;xBNt4oljO6HpqrS0qrQsFQs/YGKPY2ttj5mZXPq2cVao2kUCCRZxk/YBCYQQKtI+IB7gz4y2y/4L&#10;zoztpDfU7QqVKHHmeuac73zf8WzcmmUpmlAuEpYPLHu9bSGaByxM8tHA+ujD3TXfQkKSPCQpy+nA&#10;OqTCurX5+msb06JPMYtZGlKOwEgu+tNiYMVSFv1WSwQxzYhYZwXNYTJiPCMSunzUCjmZgvUsbeF2&#10;221NGQ8LzgIqBIzuVJPWprEfRTSQ70eRoBKlAwt8k+bJzXOon63NDdIfcVLESVC7QV7Bi4wkORy6&#10;NLVDJEFjnlwwlSUBZ4JFcj1gWYtFURJQEwNEY7fPRbPH2bgwsYz601GxhAmgPYfTK5sN7kz2eHG3&#10;OOCAxLQYARamp2OZRTzT/+AlmhnIDpeQ0ZlEAQxix3fdrmuhAOZwx8O2iytQgxiQ1/vWPNzxYcVq&#10;cxC/e8X2VnN664xPRRL04VcDAa0LQFxNGNglx5xatZHspWxkhN8bF2uQs4LIZJikiTw0/IPsaKfy&#10;yUESHPCqA5gecJSEoAevbfd6Pb/jWCgnGfD/2XdPkW2hkIoAWKjK39TiZ7V4/BY6efi1Kj99/vu3&#10;y7E335htvW0eW/tIzX9R5ZGa/6DmPz7/8snJ0edq/hg2qPkTVT5VC/h+Yp4P1Pz4xVdfvIBZs1jN&#10;H6jy0bPPjv9e/Hly/yc1hy2lKh+q+V9q/o26X+ps6RC011UMRGN8mwX3BMrZdkzyEd0SBUgJAtKr&#10;W2eXm+4ZAIZpUuwmaarJo9s11BDwOdpekq1KEjssGGc0l5XGOU0BdZaLOCmEhXifZkMK8PL90DhE&#10;+oIHH4CDRs1CciqDWB8egRP1ODBqOWE8XjmpwxGgADScvsdCSBIZS2bUfKkCcNvxao6vVGA72IP6&#10;YlSAXR9jU1qWNAZIuZB7lGVIN8B18NYcQSa3hfYbljZLtOc50wCaeNL8zAAs1CMmBu113YQgtICh&#10;iooGb+hdQPxaheJuTAoKXmqzK1K7SzJrzpW/qvIPtThCavG9WixUeQx95HY0Uep9urogOXuHQTEw&#10;+dLjleuVzBFnmlsuFHT4GFjqmrPmeG3fgXcIFA/fce22WxWXBnjbdnqdbg18p4sd3DUMbcrHCtTr&#10;4g6Fp3FSt+RsOKsjGrLwEAKawktjYImPx0QXk3Q/B7D1G6Zp8KYxbBpcptvMvId0QkWxBTTbTUzy&#10;9RGVXUin7kAWbyidgFhdm/49ndi5Tjp1dHX+bIz9DqCyqv1N5rCPOy5UQqMYu9uDvFcqaDTXqOEl&#10;EydYmoRN0RF8NNxOOZoQgHvXfCqxpUVMqlHXUK06sl5uRHjKziUUqKp6A8Z/xIScaSZE/zsTbNex&#10;Pex3O/hqRlxP4KcY4Xmeb0MF0dcFeDl6HU+jSfoNL25U0SadppavBHgTwja3GrjRGcbVt099ZTzd&#10;N4VgdUfe/AcAAP//AwBQSwMECgAAAAAAAAAhAE5M9z9kEQAAZBEAABQAAABkcnMvbWVkaWEvaW1h&#10;Z2UxLnBuZ4lQTkcNChoKAAAADUlIRFIAAAGMAAABdAgDAAAAByb+DAAAAAFzUkdCAK7OHOkAAAAE&#10;Z0FNQQAAsY8L/GEFAAABOFBMVEX////e3t5AQEAAAAAoKCiioqLi4uJHR0ctLS3JyckRERGrq6uy&#10;srKnp6f39/ceHh4GBgaIiIhycnILCwvq6ur7+/tNTU0yMjL19fWdnZ1QUFB/f3/Dw8O/v7+4uLh5&#10;eXl7e3u2traSkpJtbW3z8/PT09O7u7u3t7fPz8/v7++Dg4Pb29uLi4vm5ua6urqGhoapqam9vb2t&#10;ra2MjIyvr6/BwcGKioqRkZHn5+fLy8u5ubliYmKzs7Obm5uBgYGOjo6Tk5PHx8eCgoKPj4+hoaHX&#10;19eXl5eAgICjo6Po6OiEhITf39+fn59dXV0zMzOJiYnY2NiFhYXU1NSHh4fj4+OZmZnr6+uQkJCN&#10;jY2VlZWsrKyqqqqYmJjS0tKwsLDOzs6oqKja2tqamprNzc3W1tbKysqWlpbAwMCIrop2AAAACXBI&#10;WXMAABcRAAAXEQHKJvM/AAAPtUlEQVR4Xu2d/WPUthnHffFWMgcuFzZfuTkpHAmBJrTsCoUyXhqS&#10;EjJCy1ooYyvr3rf//z+Y9WJbsiWfrZNkX/L9/EBzds/R3SfWY1mPHwUAAAAAAAAAAAAAAAAAAAAA&#10;AAAAAAAAAAAAAAAAAAAAAAAAAAAAAJaPwUoY/uKX5KePLoTh6q/oRtAJg2h17eJKeCkIhuujjYsr&#10;I9jojsu//k0QxOOPrwQT4mG4/lu+A3gnHtMv//LHV6gQLgd0CFHCzwl6foAOmaQxYxAl5MdNScYW&#10;hb8APvgkTD3UyIANf0yIi5puCjL8MQnpKEMfwCHDF/HVUTrGIGgvbSHDE/E4vDYlXNEP+iDDE4Mo&#10;pBAHutshkNEjIKNHQEaPgIweARk9AjJ6BGT0CMjoEZDRIyCjR0BGj4CMHgEZPQIyPDKI2BxGkc4m&#10;AxneiK+HIZVB0tmm2ySdrURVxs6N3Zu3PuUvgDUG0WiPz36zdLYGM337t5OUvU3+Etjis8+vZKkI&#10;TWXsJ3d+tzv74m6yyzcAe3AZw5XVe1+O50+77ty/c5Pk78weJF/xTcAaWRLCLArDkRzAadZUScbD&#10;ZI1t/X1yk28C1si6KZKyM4se0W0c9q3LMh4nM775/hO+CViDyciUzE1iW3vKXWx9fcA3AWtkMhTp&#10;nZSSjGfJYy7jcI1vAtbIZDTMKPwqOWIuvkme803AGnnMoIM+KWZQSjKC3eR4l7h4ccI3AHtwGcGs&#10;4e2Q+F6SHB0dJskf+Abgj7KMdNi39pKMwW/xl8AfVRnpNiLjHn8B/KGScUpkHPEXwB8qGfEesYEb&#10;t95RyQheERkIGt5RykDQ6AalDASNblDKQNDoBqUMBI1uUMtA0OgEtQwEjU5Qy0DQ6AS1DAQNJ2RJ&#10;bPHVMBzdpT9KaGQgaNgnT2KLx6ON6TatIyKjkYGgYR0hiY1OuNLsKRmNDAQN6+RJbLyQiwKNDAQN&#10;F0gJCQp0MhA0HMBkDKJrx1EYfls9PXQyEDQckMkgCQnHkdRZsTQQjQwEDQdk3RTNC9mUngmolYGg&#10;4YAsgJN/SzIoWhkIGvZhMrJL27kZhQUIGvbhMkgltjRm0J8ltDIQNOzDZQTxdhiOHjW/mkLQ6AC9&#10;DAQN7+hlIGh4Ry8DQcM7ehkIGt6pkYGg4ZsaGQgavqmRgaDhmxoZCBq+qZOBoOGZOhkIGp6pk4Gg&#10;4Zk6GQganqmVgaDhl1oZCBp2yTIKU3iZBJlaGQgaNskzCgmXw7YyEDQsUmQUpmyOvmstA0HDHkVZ&#10;PNJJJZdby6BB4zX6KUvkMlIT7WX88QWxgeqRlshkkFJTJRn1eVOE/eR7VI+0SJ4dktCTg27jzJWB&#10;6pGW4TKoh7bdFKpHWobJ2Aw3ptPpeHXtB7a1oE4GqkdahsmYsKUsw+qjS3UyUD3SMlkAJ7TtplA9&#10;0jKLyED1SM/UySiqR77Y4VuAS2pl5NUjMdDwQq0MUj3ygJaPvB3zDcAhc2Sk7ND76M/4K+CQ+TKC&#10;NSLjmL8ADmkg4ysiA9dTHmggIzghMl7xF8AdTWQ8p6cG7hU6p4mM4JjIqK5kBizTSMZDImMPAz/X&#10;NJIR0+XicBvdNY1ksMSENxj4OaaZDAz8rGBpbdebRMZt/gIYIa3tenGl0dquSjDwW5giiY0ufaWq&#10;x9ZQRnCJyMA9kQUQyuIxJeYyaDpb8pa/AkaIM32NVj3WgYHf4ogyJnLMYFOqTWXcoKcGMj0XQZDx&#10;SSk3pJ0MNvD7Eeu2L0AhY6IoMdyimwqeJQkybxcjl0HXPa7SXMbwEJm3C8JlxFdH6uDbXMbOy++R&#10;ebsYTEY8Dq9NCcaXtsi8tQCTMYhYdmeLgpEVkHnrnOYykHnrnOYykHnrnOYykHnrnOYy8szbp1i3&#10;3REtZGSZt98M+QZgmRYygmD/DRmCo5NyRSsZbMKv1TtAC9rJoOlsyC10RTsZnxIZe8gScUQ7GcER&#10;sXHKXwDLtJSRXlAhZccZLWXcIjIw+eqIljLeERlv+AvQkiyJ7aMLYbhauWfbWkZARxqYzzAhT2Ij&#10;y/xcXKneQW8tg+ZPIWgYUFrbtZgPL2gr4xmRgdpsBpTXdqV5hTJtZdA8TxT0NIPJ4OdEm6XhdKCg&#10;pznZtCtN0yHl2Eq0loGCnubUyGBTRW1l0OdmHvMXoBU13ZSZDJoBjXR0I5gGewE8iImMBPNLJojn&#10;BP9ZorUMlo6OCSYTuABrgz4+wYQ0NhOys8HW7RBMMDmkvYwhkYEJJhe0lxEcEBuYYHKAgQw6wdT+&#10;bWAuBjLoBBMS2RxgIINmJWCCyQEGMlhWAiaY7GMiAxNMjjCRQSeYkJVgHxMZdIIJVV3sYyKDZSVg&#10;gsk6RjJoOU9MMFnHSAZWjHODkQw6wYSnLK1jJIMtM4oJJlMWLItXgmYlYILJEFIWb7ptXhavBCaY&#10;FmHCyuLZmHYl0AkmZCUYYlkGnWBKMMFkxnBl9d6XYytz4BSalYAJJkNmURiO5ABuljfFwGOvC0BL&#10;f82iR/wlZREZdIIJWQlGiNlTMoYy8NirOXTRYzuJzxxMMBkzXLeW3snBY6/mTEI66JNiBsVUBp1g&#10;+hPqqhoxs3o7hEwwoa6qdUxl7KOuqn0MZezcR11V+xjKQF1VFxjKQF1VFxjKKOqqvn+NJeNsYSij&#10;qKv6NEnuvQ12buxi/YCFMZQh1FUlHNDkHVznLoihjLyuKh1tJLjOtYKpDFZX9SUb+iW4zrWCqYx0&#10;2Ld2cPvkxnCT3DLEda4VzGXk3LiL61w7WJCB9QNsYUOGcJ2LBwWaEF8Nw9Fd/kLAhgzhOvfPfBOo&#10;IR6PNqbbivXIbMgQr3Mx1JgPm/2m2VMyVmSw61yagLuHFUfnoVpil2FFBrvO/ZHISI6QpTAHnpCg&#10;wJIMCk2mwnMb8xhE146jMPy2enrYlBHTPEM80jSHQUQSEo4jqbNiV0AWZQTvaNh4g7u3tQzXaV7I&#10;pvRMgH0ZLNEweYKwUQfPP5dlUOzKYM/rIwm3Hn5pay+jUMOQZhomf8FMUw2kLF4aM2w9n6GHPHuJ&#10;jKo5xNthOHrk9mqKsoWZJmOsy9g5xEyTKdZlIKPKHOsykFFljnUZmGkyx7oMYabpJ74JNMS6DGGm&#10;6QPfBBpiXYY404QbuO2wL0OYacI6G+2wL4PNNH2gMnCXqhUuZFDYDVw8g9kGZzKCTWYDU03NcScj&#10;jeSUv+JpgaY4lMGeFcc93Oa4lMGmmnAPVwUvkyDjVEZ8gqcFNFwOfcsI4ve4h6tkc/SddxnBz7iH&#10;q2K4nlz2L0N4KvY63wTSTurjKx3IEO7hHm4ig4dDSk2VZPBvib9yg/RU7O1beESZQJNtO5BReir2&#10;/Qb597wPOqiHDrop6R5uCgYdJJVwYzqdjlfXfuAbclzL4E/FPnzMXGDQQQqxcSpPBriXwXlHhuMY&#10;dOR00U0JvC0eUX6NQUfHMsRBxx6qRSvwKUMqxXPpU1znlvEpQy7Fs/fTffof3FzP8SkDpXjm4FVG&#10;VoqHDv1wnVvBq4ysFE/wHKV4VHiWkRFvHuLmeoWOZATBJdxcr9CZDOE6d2+fbzvvdCZDus7dxVQH&#10;oTMZ8nXuwVuMALuUkV3ncu6Qf875CLA7Gfw692/sOX6MAFO6lMG5RSoUl0aAZ7vTsru2q112Xgkj&#10;wJ/Jlv3b5GQ5q50WWdv14oq1tV1t8yQfAW4kyZNLXyR3xE7rrJ0mdOkrVT22fsgQZjrIKSF3Wmft&#10;NOFVdRSzS/2QIc10pOSdVvU0OSvYW2jXNvJMRyJ2WuXYflb6rIkcM+jH7YeMYgRIv/4XrGW808pP&#10;k+vPTkt91vKa+aSUG8I+Yz9kZCPAk2Gwc/p3udOSThNpPLK80WSiKDHcl24qhc90EOROSz5N8j7r&#10;H+lbljaa0HWPq/RGhkjWaT09qZwmRWhPPuwt6VxhfHWkrhnfSxlCp1WO7VKfVZorXJIIEo/Da1NC&#10;Ty9tKwidVn6a/HPr5FDuszIzr4/ekfcsSWwfRCy703nBSAeIp4k8HhHNHNx8JkWQpbzq6r8M8TQp&#10;9VnySFGMIHJsX5arrmWQIVCE9mDnX6WRYh5BJqf/fnNHa6bH58mSyRD7LHmuUBfbn9ySzfS5B1sy&#10;GWKflZuZbJGK+OrYXjZzevqf/saWpZMhkZvZefhfbWyvjOF7G1uWW4ZATWyXzQjjxleXvq+LLd45&#10;MzKKCPJga+3HuqsudQ9G6HpEf3ZkKGP70wdbuyUzTWJLR9m/Z0eGEEFqzLx60CC2dJX9e5ZkSOjM&#10;NIktXZVHPrMyJAQzwrhxeDpTmzlcY/+rb86HDBF1D3YinTPP2f/qm/Mno0FsSc045aMLYbhauWd7&#10;PmVI6Mw4hCzzc3GlegcdMiTE2OIOuvTVcL2vqTrnCp5LSPMKZSDDO/yccL80HJjPIKJpOqQcWwnI&#10;8I5SBruo3vofUMC/Ixcou6l5MvS7zsGb+HfkAn0Ar/m1+l3n7E220V7a9uLT9vxNttEO+nrxaXv+&#10;Juvobof04tP2/E3e6MWn7fmbAAAAAAAAAAAAAAA4H+hu6eoLuDGUC5QGQXw1DEd3+QsZzfEGEZtp&#10;UTQk26V4Z7YrpdSSbI+iJbrjFa/134YPtJMdacs1BdwYygVKg3g82phuKyuVkOOlu0rHi6+HIf2G&#10;qg3Jd1Vbku8iSC3J91RbIh1PbElxfP234QXtNKC+gBtFvUApn2mfVKd4+cZy2atBNNoT5ujFhhS7&#10;Ki0pdqVILSkdT2yJsKvUkuL4+m/DB/oJcn0BN4JmgVKtuxSljM8+v8I+e7Uhwq5yS/JdKXJLyscT&#10;KN5UaklxfP234YWsefTPSEH5y8tIW66SQddn1DBcWb335bj6i1gTlA3hGymlluS7Ki3JjqdoCX+T&#10;siXk+MpG+EOf4cYoFXDLUCxQShlE146jMPy2uidllu4ZVQM4+waUDcm/8ZRSS7Jd1ZZkx1O0JHuT&#10;qiXk+PO+DcfM+fXlAm4c1QKllEEUprHxOFLsYkWvZtEj/jKnmYxyS/guRUuy4ylawt+kagk9fscy&#10;suapf726gBv/9CoZw3X6CTcV55P2N7Edyt18Y0qlJXyXoiXZ8RQt0f8qdnzVHo/UhixNAbeaBUp5&#10;x66WofmrY9+AsiH8y1G1hO1StSQ7nqIlbJeiJfz4HQdw9leQf2gRbQG3tOmc6nnD/qhUf1p8aFb9&#10;oPyXqxrCX6pawnapWiIer9QStqvSkuL4qkZ4RDvM0Rdw46i6KXq4tKdWfZoJ6cS3Q03MUDaE7VK2&#10;RPzGVN0UPV65JXxXqSXC8Tse9GlvAOgLuHGUMoJ4O33LI6XAmfp2SPa1KhrCdilbMleGqiXZLrkl&#10;4vG7vR0CAAAAAAAAAAAAAAAAAAAAAAAAAAAAAAAAAAAAAAAAAAAAAAAAAAAA4IQg+D/xI9aNfjhl&#10;mwAAAABJRU5ErkJgglBLAwQUAAYACAAAACEAefGqKt8AAAAKAQAADwAAAGRycy9kb3ducmV2Lnht&#10;bEyPQUvDQBCF74L/YRnBm92koSHGbEop6qkItoJ422anSWh2NmS3SfrvHU/2OLzH974p1rPtxIiD&#10;bx0piBcRCKTKmZZqBV+Ht6cMhA+ajO4coYIreliX93eFzo2b6BPHfagFQ8jnWkETQp9L6asGrfYL&#10;1yNxdnKD1YHPoZZm0BPDbSeXUZRKq1vihUb3uG2wOu8vVsH7pKdNEr+Ou/Npe/05rD6+dzEq9fgw&#10;b15ABJzDfxn+9FkdSnY6ugsZLzoFS8ZzlYNVAoILaRynII4Kkix7BlkW8vaF8hcAAP//AwBQSwME&#10;FAAGAAgAAAAhAKomDr68AAAAIQEAABkAAABkcnMvX3JlbHMvZTJvRG9jLnhtbC5yZWxzhI9BasMw&#10;EEX3hdxBzD6WnUUoxbI3oeBtSA4wSGNZxBoJSS317SPIJoFAl/M//z2mH//8Kn4pZRdYQde0IIh1&#10;MI6tguvle/8JIhdkg2tgUrBRhnHYffRnWrHUUV5czKJSOCtYSolfUma9kMfchEhcmzkkj6WeycqI&#10;+oaW5KFtjzI9M2B4YYrJKEiT6UBctljN/7PDPDtNp6B/PHF5o5DOV3cFYrJUFHgyDh9h10S2IIde&#10;vjw23AEAAP//AwBQSwECLQAUAAYACAAAACEAsYJntgoBAAATAgAAEwAAAAAAAAAAAAAAAAAAAAAA&#10;W0NvbnRlbnRfVHlwZXNdLnhtbFBLAQItABQABgAIAAAAIQA4/SH/1gAAAJQBAAALAAAAAAAAAAAA&#10;AAAAADsBAABfcmVscy8ucmVsc1BLAQItABQABgAIAAAAIQAgwBBKVgQAAGsLAAAOAAAAAAAAAAAA&#10;AAAAADoCAABkcnMvZTJvRG9jLnhtbFBLAQItAAoAAAAAAAAAIQBOTPc/ZBEAAGQRAAAUAAAAAAAA&#10;AAAAAAAAALwGAABkcnMvbWVkaWEvaW1hZ2UxLnBuZ1BLAQItABQABgAIAAAAIQB58aoq3wAAAAoB&#10;AAAPAAAAAAAAAAAAAAAAAFIYAABkcnMvZG93bnJldi54bWxQSwECLQAUAAYACAAAACEAqiYOvrwA&#10;AAAhAQAAGQAAAAAAAAAAAAAAAABeGQAAZHJzL19yZWxzL2Uyb0RvYy54bWwucmVsc1BLBQYAAAAA&#10;BgAGAHwBAABRG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図 1" o:spid="_x0000_s1027" type="#_x0000_t75" alt="グラフ, 折れ線グラフ&#10;&#10;AI によって生成されたコンテンツは間違っている可能性があります。" style="position:absolute;top:204;width:24142;height:226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cyK9yAAAAOMAAAAPAAAAZHJzL2Rvd25yZXYueG1sRE9La8JA&#10;EL4L/odlCr3pxqZYE7OKFFpEKFIrBW9DdvKg2dmQ3ZrUX+8WBI/zvSdbD6YRZ+pcbVnBbBqBIM6t&#10;rrlUcPx6myxAOI+ssbFMCv7IwXo1HmWYatvzJ50PvhQhhF2KCirv21RKl1dk0E1tSxy4wnYGfTi7&#10;UuoO+xBuGvkURXNpsObQUGFLrxXlP4dfo2Aeb3FfHPWl5N1Hs/vGuH8/sVKPD8NmCcLT4O/im3ur&#10;w/yXaJYkySJ+hv+fAgBydQUAAP//AwBQSwECLQAUAAYACAAAACEA2+H2y+4AAACFAQAAEwAAAAAA&#10;AAAAAAAAAAAAAAAAW0NvbnRlbnRfVHlwZXNdLnhtbFBLAQItABQABgAIAAAAIQBa9CxbvwAAABUB&#10;AAALAAAAAAAAAAAAAAAAAB8BAABfcmVscy8ucmVsc1BLAQItABQABgAIAAAAIQArcyK9yAAAAOMA&#10;AAAPAAAAAAAAAAAAAAAAAAcCAABkcnMvZG93bnJldi54bWxQSwUGAAAAAAMAAwC3AAAA/AIAAAAA&#10;">
                  <v:imagedata r:id="rId8" o:title="グラフ, 折れ線グラフ&#10;&#10;AI によって生成されたコンテンツは間違っている可能性があります。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63" o:spid="_x0000_s1028" type="#_x0000_t202" style="position:absolute;left:-4708;top:8461;width:11493;height:352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GWyTwwAAANsAAAAPAAAAZHJzL2Rvd25yZXYueG1sRI/RasJA&#10;FETfC/7DcoW+1Y22DRJdRQRBCm0x+gGX7DUbkr0bsmtM/r4rCH0cZuYMs94OthE9db5yrGA+S0AQ&#10;F05XXCq4nA9vSxA+IGtsHJOCkTxsN5OXNWba3flEfR5KESHsM1RgQmgzKX1hyKKfuZY4elfXWQxR&#10;dqXUHd4j3DZykSSptFhxXDDY0t5QUec3q+A8/tKXWZT9d/35ky7NMNb5e67U63TYrUAEGsJ/+Nk+&#10;agXpBzy+xB8gN38AAAD//wMAUEsBAi0AFAAGAAgAAAAhANvh9svuAAAAhQEAABMAAAAAAAAAAAAA&#10;AAAAAAAAAFtDb250ZW50X1R5cGVzXS54bWxQSwECLQAUAAYACAAAACEAWvQsW78AAAAVAQAACwAA&#10;AAAAAAAAAAAAAAAfAQAAX3JlbHMvLnJlbHNQSwECLQAUAAYACAAAACEALRlsk8MAAADbAAAADwAA&#10;AAAAAAAAAAAAAAAHAgAAZHJzL2Rvd25yZXYueG1sUEsFBgAAAAADAAMAtwAAAPcCAAAAAA==&#10;" filled="f" stroked="f">
                  <v:textbox style="mso-fit-shape-to-text:t" inset="0,0,0,0">
                    <w:txbxContent>
                      <w:p w14:paraId="366AEB87" w14:textId="5173FEF4" w:rsidR="00D92719" w:rsidRDefault="00D92719" w:rsidP="00D92719">
                        <w:pPr>
                          <w:jc w:val="center"/>
                          <w:rPr>
                            <w:rFonts w:ascii="Arial" w:eastAsia="Meiryo" w:hAnsi="Arial" w:cs="Arial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</w:pPr>
                        <w:r>
                          <w:rPr>
                            <w:rFonts w:ascii="Arial" w:eastAsia="Meiryo" w:hAnsi="Arial" w:cs="Arial" w:hint="eastAsia"/>
                            <w:color w:val="000000" w:themeColor="text1"/>
                            <w:kern w:val="24"/>
                            <w:sz w:val="17"/>
                            <w:szCs w:val="17"/>
                            <w:lang w:eastAsia="ja-JP"/>
                          </w:rPr>
                          <w:t>E</w:t>
                        </w:r>
                        <w:r w:rsidRPr="00D92719">
                          <w:rPr>
                            <w:rFonts w:ascii="Arial" w:eastAsia="Meiryo" w:hAnsi="Arial" w:cs="Arial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xplained variance</w:t>
                        </w:r>
                      </w:p>
                    </w:txbxContent>
                  </v:textbox>
                </v:shape>
                <v:shape id="テキスト ボックス 24" o:spid="_x0000_s1029" type="#_x0000_t202" style="position:absolute;left:1228;width:2823;height:21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Suy1xQAAANsAAAAPAAAAZHJzL2Rvd25yZXYueG1sRI/Na8JA&#10;FMTvQv+H5RW8SN0YVEqajUihVY9+HOrtNfvy0Wbfhuwa0/++Kwgeh5n5DZOuBtOInjpXW1Ywm0Yg&#10;iHOray4VnI4fL68gnEfW2FgmBX/kYJU9jVJMtL3ynvqDL0WAsEtQQeV9m0jp8ooMuqltiYNX2M6g&#10;D7Irpe7wGuCmkXEULaXBmsNChS29V5T/Hi5Gwe57Q7Huz5N18Xkufmbz7TLffSk1fh7WbyA8Df4R&#10;vre3WkG8gNuX8ANk9g8AAP//AwBQSwECLQAUAAYACAAAACEA2+H2y+4AAACFAQAAEwAAAAAAAAAA&#10;AAAAAAAAAAAAW0NvbnRlbnRfVHlwZXNdLnhtbFBLAQItABQABgAIAAAAIQBa9CxbvwAAABUBAAAL&#10;AAAAAAAAAAAAAAAAAB8BAABfcmVscy8ucmVsc1BLAQItABQABgAIAAAAIQDhSuy1xQAAANsAAAAP&#10;AAAAAAAAAAAAAAAAAAcCAABkcnMvZG93bnJldi54bWxQSwUGAAAAAAMAAwC3AAAA+QIAAAAA&#10;" stroked="f">
                  <v:fill opacity="39321f"/>
                  <v:textbox inset="0,0,0,0">
                    <w:txbxContent>
                      <w:p w14:paraId="01B8796B" w14:textId="2548BE2D" w:rsidR="00D92719" w:rsidRDefault="00D92719" w:rsidP="00D92719">
                        <w:pPr>
                          <w:jc w:val="center"/>
                          <w:rPr>
                            <w:rFonts w:ascii="Arial" w:eastAsia="Meiryo" w:hAnsi="Arial" w:cs="Arial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Meiryo" w:hAnsi="Arial" w:cs="Arial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>(</w:t>
                        </w:r>
                        <w:r>
                          <w:rPr>
                            <w:rFonts w:ascii="Arial" w:eastAsia="Meiryo" w:hAnsi="Arial" w:cs="Arial" w:hint="eastAsia"/>
                            <w:color w:val="404040" w:themeColor="text1" w:themeTint="BF"/>
                            <w:kern w:val="24"/>
                            <w:sz w:val="16"/>
                            <w:szCs w:val="16"/>
                            <w:lang w:eastAsia="ja-JP"/>
                          </w:rPr>
                          <w:t>%</w:t>
                        </w:r>
                        <w:r>
                          <w:rPr>
                            <w:rFonts w:ascii="Arial" w:eastAsia="Meiryo" w:hAnsi="Arial" w:cs="Arial"/>
                            <w:color w:val="404040" w:themeColor="text1" w:themeTint="BF"/>
                            <w:kern w:val="24"/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  <v:shape id="テキスト ボックス 63" o:spid="_x0000_s1030" type="#_x0000_t202" style="position:absolute;left:7778;top:20197;width:11493;height:3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Z8ghyAAAAOMAAAAPAAAAZHJzL2Rvd25yZXYueG1sRE/NasJA&#10;EL4XfIdlhF5EN5u20aauIqVC6a3Wi7chO01Cs7MhuyapT98VhB7n+5/1drSN6KnztWMNapGAIC6c&#10;qbnUcPzaz1cgfEA22DgmDb/kYbuZ3K0xN27gT+oPoRQxhH2OGqoQ2lxKX1Rk0S9cSxy5b9dZDPHs&#10;Smk6HGK4bWSaJJm0WHNsqLCl14qKn8PZasjGt3b28UzpcCmank8XpQIpre+n4+4FRKAx/Itv7ncT&#10;52ePapmunh5SuP4UAZCbPwAAAP//AwBQSwECLQAUAAYACAAAACEA2+H2y+4AAACFAQAAEwAAAAAA&#10;AAAAAAAAAAAAAAAAW0NvbnRlbnRfVHlwZXNdLnhtbFBLAQItABQABgAIAAAAIQBa9CxbvwAAABUB&#10;AAALAAAAAAAAAAAAAAAAAB8BAABfcmVscy8ucmVsc1BLAQItABQABgAIAAAAIQCJZ8ghyAAAAOMA&#10;AAAPAAAAAAAAAAAAAAAAAAcCAABkcnMvZG93bnJldi54bWxQSwUGAAAAAAMAAwC3AAAA/AIAAAAA&#10;" filled="f" stroked="f">
                  <v:textbox style="mso-fit-shape-to-text:t" inset="0,0,0,0">
                    <w:txbxContent>
                      <w:p w14:paraId="218A4F21" w14:textId="723A97EB" w:rsidR="00D92719" w:rsidRDefault="00D92719" w:rsidP="00D92719">
                        <w:pPr>
                          <w:jc w:val="center"/>
                          <w:rPr>
                            <w:rFonts w:ascii="Arial" w:eastAsia="Meiryo" w:hAnsi="Arial" w:cs="Arial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</w:pPr>
                        <w:r>
                          <w:rPr>
                            <w:rFonts w:ascii="Arial" w:eastAsia="Meiryo" w:hAnsi="Arial" w:cs="Arial" w:hint="eastAsia"/>
                            <w:color w:val="000000" w:themeColor="text1"/>
                            <w:kern w:val="24"/>
                            <w:sz w:val="17"/>
                            <w:szCs w:val="17"/>
                            <w:lang w:eastAsia="ja-JP"/>
                          </w:rPr>
                          <w:t>P</w:t>
                        </w:r>
                        <w:r w:rsidRPr="00D92719">
                          <w:rPr>
                            <w:rFonts w:ascii="Arial" w:eastAsia="Meiryo" w:hAnsi="Arial" w:cs="Arial"/>
                            <w:color w:val="000000" w:themeColor="text1"/>
                            <w:kern w:val="24"/>
                            <w:sz w:val="17"/>
                            <w:szCs w:val="17"/>
                          </w:rPr>
                          <w:t>rincipal component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700CF43" w14:textId="7AC92D72" w:rsidR="00BB7D37" w:rsidRDefault="00BB7D37" w:rsidP="00BC4F33">
      <w:pPr>
        <w:rPr>
          <w:rFonts w:eastAsiaTheme="minorEastAsia"/>
          <w:lang w:eastAsia="ja-JP"/>
        </w:rPr>
      </w:pPr>
    </w:p>
    <w:p w14:paraId="0EE57FA7" w14:textId="113A6BAB" w:rsidR="00BB7D37" w:rsidRDefault="00BB7D37" w:rsidP="00BC4F33">
      <w:pPr>
        <w:rPr>
          <w:rFonts w:eastAsiaTheme="minorEastAsia"/>
          <w:lang w:eastAsia="ja-JP"/>
        </w:rPr>
      </w:pPr>
    </w:p>
    <w:p w14:paraId="75F467FA" w14:textId="7358ABBC" w:rsidR="00BB7D37" w:rsidRDefault="00BB7D37" w:rsidP="00BC4F33">
      <w:pPr>
        <w:rPr>
          <w:rFonts w:eastAsiaTheme="minorEastAsia"/>
          <w:lang w:eastAsia="ja-JP"/>
        </w:rPr>
      </w:pPr>
    </w:p>
    <w:p w14:paraId="5FC074B7" w14:textId="2C2B75EE" w:rsidR="00BB7D37" w:rsidRDefault="00BB7D37" w:rsidP="00BC4F33">
      <w:pPr>
        <w:rPr>
          <w:rFonts w:eastAsiaTheme="minorEastAsia"/>
          <w:lang w:eastAsia="ja-JP"/>
        </w:rPr>
      </w:pPr>
    </w:p>
    <w:p w14:paraId="465B953E" w14:textId="08FD2815" w:rsidR="00BB7D37" w:rsidRDefault="00BB7D37" w:rsidP="00BC4F33">
      <w:pPr>
        <w:rPr>
          <w:rFonts w:eastAsiaTheme="minorEastAsia"/>
          <w:lang w:eastAsia="ja-JP"/>
        </w:rPr>
      </w:pPr>
    </w:p>
    <w:p w14:paraId="3EFFAE22" w14:textId="48A836A3" w:rsidR="00BB7D37" w:rsidRDefault="00BB7D37" w:rsidP="00BC4F33">
      <w:pPr>
        <w:rPr>
          <w:rFonts w:eastAsiaTheme="minorEastAsia"/>
          <w:lang w:eastAsia="ja-JP"/>
        </w:rPr>
      </w:pPr>
    </w:p>
    <w:p w14:paraId="26983307" w14:textId="77777777" w:rsidR="00BB7D37" w:rsidRDefault="00BB7D37" w:rsidP="00BC4F33">
      <w:pPr>
        <w:rPr>
          <w:rFonts w:eastAsiaTheme="minorEastAsia"/>
          <w:lang w:eastAsia="ja-JP"/>
        </w:rPr>
      </w:pPr>
    </w:p>
    <w:p w14:paraId="1548A3E6" w14:textId="77777777" w:rsidR="00BB7D37" w:rsidRDefault="00BB7D37" w:rsidP="00BC4F33">
      <w:pPr>
        <w:rPr>
          <w:rFonts w:eastAsiaTheme="minorEastAsia"/>
          <w:lang w:eastAsia="ja-JP"/>
        </w:rPr>
      </w:pPr>
    </w:p>
    <w:p w14:paraId="2308FFF1" w14:textId="58CCD420" w:rsidR="00BB7D37" w:rsidRPr="006E2A39" w:rsidRDefault="00BB7D37" w:rsidP="00BC4F33">
      <w:pPr>
        <w:rPr>
          <w:rFonts w:eastAsiaTheme="minorEastAsia"/>
          <w:lang w:eastAsia="ja-JP"/>
        </w:rPr>
      </w:pPr>
      <w:r w:rsidRPr="006E2A39">
        <w:rPr>
          <w:b/>
          <w:bCs/>
        </w:rPr>
        <w:t xml:space="preserve"> Supplementary</w:t>
      </w:r>
      <w:r w:rsidRPr="006E2A39">
        <w:rPr>
          <w:rFonts w:eastAsiaTheme="minorEastAsia" w:hint="eastAsia"/>
          <w:b/>
          <w:bCs/>
          <w:lang w:eastAsia="ja-JP"/>
        </w:rPr>
        <w:t xml:space="preserve"> Figure</w:t>
      </w:r>
      <w:r w:rsidRPr="006E2A39">
        <w:rPr>
          <w:b/>
          <w:bCs/>
        </w:rPr>
        <w:t xml:space="preserve"> </w:t>
      </w:r>
      <w:r w:rsidRPr="006E2A39">
        <w:rPr>
          <w:rFonts w:eastAsiaTheme="minorEastAsia" w:hint="eastAsia"/>
          <w:b/>
          <w:bCs/>
          <w:lang w:eastAsia="ja-JP"/>
        </w:rPr>
        <w:t>1</w:t>
      </w:r>
      <w:r w:rsidRPr="006E2A39">
        <w:rPr>
          <w:rFonts w:eastAsiaTheme="minorEastAsia" w:hint="eastAsia"/>
          <w:lang w:eastAsia="ja-JP"/>
        </w:rPr>
        <w:t>.</w:t>
      </w:r>
      <w:r w:rsidRPr="006E2A39">
        <w:t xml:space="preserve"> </w:t>
      </w:r>
      <w:r w:rsidRPr="006E2A39">
        <w:rPr>
          <w:rFonts w:eastAsiaTheme="minorEastAsia"/>
          <w:lang w:eastAsia="ja-JP"/>
        </w:rPr>
        <w:t>Scree plot of principal component analysis (PCA), showing the variance explained by each principal component.</w:t>
      </w:r>
    </w:p>
    <w:sectPr w:rsidR="00BB7D37" w:rsidRPr="006E2A39" w:rsidSect="00BB7D37"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532CF5" w14:textId="77777777" w:rsidR="00E921D9" w:rsidRDefault="00E921D9">
      <w:pPr>
        <w:spacing w:before="0" w:after="0"/>
      </w:pPr>
      <w:r>
        <w:separator/>
      </w:r>
    </w:p>
  </w:endnote>
  <w:endnote w:type="continuationSeparator" w:id="0">
    <w:p w14:paraId="06A056EF" w14:textId="77777777" w:rsidR="00E921D9" w:rsidRDefault="00E921D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">
    <w:altName w:val="メイリオ"/>
    <w:charset w:val="80"/>
    <w:family w:val="modern"/>
    <w:pitch w:val="variable"/>
    <w:sig w:usb0="E00002FF" w:usb1="6AC7FFFF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3AE21A" w14:textId="77777777" w:rsidR="00FA6835" w:rsidRDefault="00000000">
    <w:pPr>
      <w:pStyle w:val="Footer"/>
      <w:rPr>
        <w:color w:val="C00000"/>
      </w:rPr>
    </w:pPr>
    <w:r>
      <w:rPr>
        <w:noProof/>
        <w:color w:val="C00000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0EBB4F43" wp14:editId="42DC69D9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722628"/>
              <wp:effectExtent l="0" t="0" r="4445" b="0"/>
              <wp:wrapNone/>
              <wp:docPr id="3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722628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80FE260" w14:textId="77777777" w:rsidR="00FA6835" w:rsidRDefault="00000000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EBB4F4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31" type="#_x0000_t202" style="position:absolute;margin-left:-8.55pt;margin-top:-4.6pt;width:289.15pt;height:135.65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72WDQIAAPcDAAAOAAAAZHJzL2Uyb0RvYy54bWysU9uO2yAQfa/Uf0C8N469STZrxVlts01V&#10;aXuRtv0AjHGMCgwFEnv79R2wN5u2b1V5QDPMcJg5c9jcDlqRk3BegqloPptTIgyHRppDRb993b9Z&#10;U+IDMw1TYERFn4Snt9vXrza9LUUBHahGOIIgxpe9rWgXgi2zzPNOaOZnYIXBYAtOs4CuO2SNYz2i&#10;a5UV8/kq68E11gEX3uPp/Rik24TftoKHz23rRSCqolhbSLtLex33bLth5cEx20k+lcH+oQrNpMFH&#10;z1D3LDBydPIvKC25Aw9tmHHQGbSt5CL1gN3k8z+6eeyYFakXJMfbM03+/8HyT6dH+8WRMLyFAQeY&#10;mvD2Afh3TwzsOmYO4s456DvBGnw4j5RlvfXldDVS7UsfQer+IzQ4ZHYMkICG1unICvZJEB0H8HQm&#10;XQyBcDy8Wl0XxVVOCcdYjvaqWKc3WPl83Tof3gvQJBoVdTjVBM9ODz7Eclj5nBJf86Bks5dKJccd&#10;6p1y5MRQAfu0JvTf0pQhfUVvlsUyIRuI95M4tAyoUCV1RdfzuEbNRDremSalBCbVaGMlykz8REpG&#10;csJQD5gYeaqheUKmHIxKxJ+DRgfuJyU9qrCi/seROUGJ+mCQ7Zt8sYiyTc5ieV2g4y4j9WWEGY5Q&#10;FQ2UjOYuJKknHuwdTmUvE18vlUy1oroSjdNPiPK99FPWy3/d/gIAAP//AwBQSwMEFAAGAAgAAAAh&#10;AGVkDVPeAAAACgEAAA8AAABkcnMvZG93bnJldi54bWxMj8FOwzAMhu9IvENkJG5bmkorUJpOExMX&#10;DkhsSHDMmrSpaJwoybry9pgT3H7Ln35/braLm9hsYho9ShDrApjBzusRBwnvx+fVPbCUFWo1eTQS&#10;vk2CbXt91aha+wu+mfmQB0YlmGolweYcas5TZ41Tae2DQdr1PjqVaYwD11FdqNxNvCyKijs1Il2w&#10;Kpgna7qvw9lJ+HB21Pv4+tnrad6/9LtNWGKQ8vZm2T0Cy2bJfzD86pM6tOR08mfUiU0SVuJOEErh&#10;oQRGwKYSFE4SyqoUwNuG/3+h/QEAAP//AwBQSwECLQAUAAYACAAAACEAtoM4kv4AAADhAQAAEwAA&#10;AAAAAAAAAAAAAAAAAAAAW0NvbnRlbnRfVHlwZXNdLnhtbFBLAQItABQABgAIAAAAIQA4/SH/1gAA&#10;AJQBAAALAAAAAAAAAAAAAAAAAC8BAABfcmVscy8ucmVsc1BLAQItABQABgAIAAAAIQARG72WDQIA&#10;APcDAAAOAAAAAAAAAAAAAAAAAC4CAABkcnMvZTJvRG9jLnhtbFBLAQItABQABgAIAAAAIQBlZA1T&#10;3gAAAAoBAAAPAAAAAAAAAAAAAAAAAGcEAABkcnMvZG93bnJldi54bWxQSwUGAAAAAAQABADzAAAA&#10;cgUAAAAA&#10;" stroked="f">
              <v:textbox style="mso-fit-shape-to-text:t">
                <w:txbxContent>
                  <w:p w14:paraId="480FE260" w14:textId="77777777" w:rsidR="00FA6835" w:rsidRDefault="00000000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color w:val="000000"/>
        <w:sz w:val="22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CD57FA1" wp14:editId="458DF62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4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EC6A45F" w14:textId="77777777" w:rsidR="00FA6835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1CD57FA1" id="Text Box 1" o:spid="_x0000_s1032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EC6A45F" w14:textId="77777777" w:rsidR="00FA6835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8A1F09" w14:textId="77777777" w:rsidR="00FA6835" w:rsidRDefault="00000000">
    <w:pPr>
      <w:pStyle w:val="Footer"/>
      <w:rPr>
        <w:b/>
        <w:sz w:val="20"/>
      </w:rPr>
    </w:pPr>
    <w:r>
      <w:rPr>
        <w:noProof/>
        <w:color w:val="000000"/>
        <w:sz w:val="22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22894D2" wp14:editId="19E2430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D534755" w14:textId="77777777" w:rsidR="00FA6835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22894D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3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5D534755" w14:textId="77777777" w:rsidR="00FA6835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F1A1B5" w14:textId="77777777" w:rsidR="00E921D9" w:rsidRDefault="00E921D9">
      <w:pPr>
        <w:spacing w:before="0" w:after="0"/>
      </w:pPr>
      <w:r>
        <w:separator/>
      </w:r>
    </w:p>
  </w:footnote>
  <w:footnote w:type="continuationSeparator" w:id="0">
    <w:p w14:paraId="0B5620DA" w14:textId="77777777" w:rsidR="00E921D9" w:rsidRDefault="00E921D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3A0ED6" w14:textId="2522A09D" w:rsidR="00BB3342" w:rsidRPr="00BB3342" w:rsidRDefault="00BB3342">
    <w:pPr>
      <w:pStyle w:val="Header"/>
      <w:rPr>
        <w:rFonts w:eastAsiaTheme="minorEastAsia"/>
        <w:b w:val="0"/>
        <w:color w:val="808080"/>
        <w:lang w:eastAsia="ja-JP"/>
      </w:rPr>
    </w:pPr>
    <w:r>
      <w:rPr>
        <w:noProof/>
        <w:color w:val="A6A6A6"/>
      </w:rPr>
      <w:drawing>
        <wp:inline distT="0" distB="0" distL="0" distR="0" wp14:anchorId="5DAAF0A0" wp14:editId="01DE1B59">
          <wp:extent cx="1382534" cy="497091"/>
          <wp:effectExtent l="0" t="0" r="0" b="0"/>
          <wp:docPr id="1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  <w:r>
      <w:rPr>
        <w:b w:val="0"/>
        <w:color w:val="808080"/>
      </w:rPr>
      <w:t>Frontiers in Bioengineering and Biotechnolog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A7C8F1" w14:textId="77777777" w:rsidR="00FA6835" w:rsidRDefault="00000000">
    <w:pPr>
      <w:pStyle w:val="Header"/>
      <w:rPr>
        <w:b w:val="0"/>
        <w:color w:val="808080"/>
      </w:rPr>
    </w:pPr>
    <w:r>
      <w:rPr>
        <w:noProof/>
        <w:color w:val="A6A6A6"/>
      </w:rPr>
      <w:drawing>
        <wp:inline distT="0" distB="0" distL="0" distR="0" wp14:anchorId="18319432" wp14:editId="410F0E4B">
          <wp:extent cx="1382534" cy="497091"/>
          <wp:effectExtent l="0" t="0" r="0" b="0"/>
          <wp:docPr id="1948479007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  <w:r>
      <w:rPr>
        <w:b w:val="0"/>
        <w:color w:val="808080"/>
      </w:rPr>
      <w:t>Frontiers in Bioengineering and Biotechnolog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0CADCC"/>
    <w:multiLevelType w:val="hybridMultilevel"/>
    <w:tmpl w:val="00000000"/>
    <w:lvl w:ilvl="0" w:tplc="4926CB0E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641E6F6E">
      <w:start w:val="1"/>
      <w:numFmt w:val="decimal"/>
      <w:lvlText w:val=""/>
      <w:lvlJc w:val="left"/>
    </w:lvl>
    <w:lvl w:ilvl="2" w:tplc="45346044">
      <w:start w:val="1"/>
      <w:numFmt w:val="decimal"/>
      <w:lvlText w:val=""/>
      <w:lvlJc w:val="left"/>
    </w:lvl>
    <w:lvl w:ilvl="3" w:tplc="8E2E1B12">
      <w:start w:val="1"/>
      <w:numFmt w:val="decimal"/>
      <w:lvlText w:val=""/>
      <w:lvlJc w:val="left"/>
    </w:lvl>
    <w:lvl w:ilvl="4" w:tplc="F36AEFE4">
      <w:start w:val="1"/>
      <w:numFmt w:val="decimal"/>
      <w:lvlText w:val=""/>
      <w:lvlJc w:val="left"/>
    </w:lvl>
    <w:lvl w:ilvl="5" w:tplc="BC3E3EEC">
      <w:start w:val="1"/>
      <w:numFmt w:val="decimal"/>
      <w:lvlText w:val=""/>
      <w:lvlJc w:val="left"/>
    </w:lvl>
    <w:lvl w:ilvl="6" w:tplc="49D6F104">
      <w:start w:val="1"/>
      <w:numFmt w:val="decimal"/>
      <w:lvlText w:val=""/>
      <w:lvlJc w:val="left"/>
    </w:lvl>
    <w:lvl w:ilvl="7" w:tplc="B574B97E">
      <w:start w:val="1"/>
      <w:numFmt w:val="decimal"/>
      <w:lvlText w:val=""/>
      <w:lvlJc w:val="left"/>
    </w:lvl>
    <w:lvl w:ilvl="8" w:tplc="976EFA40">
      <w:start w:val="1"/>
      <w:numFmt w:val="decimal"/>
      <w:lvlText w:val=""/>
      <w:lvlJc w:val="left"/>
    </w:lvl>
  </w:abstractNum>
  <w:abstractNum w:abstractNumId="1" w15:restartNumberingAfterBreak="0">
    <w:nsid w:val="0AEDBB1B"/>
    <w:multiLevelType w:val="hybridMultilevel"/>
    <w:tmpl w:val="00000000"/>
    <w:lvl w:ilvl="0" w:tplc="7586120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1D2CA594">
      <w:start w:val="1"/>
      <w:numFmt w:val="decimal"/>
      <w:lvlText w:val=""/>
      <w:lvlJc w:val="left"/>
    </w:lvl>
    <w:lvl w:ilvl="2" w:tplc="C352CE0A">
      <w:start w:val="1"/>
      <w:numFmt w:val="decimal"/>
      <w:lvlText w:val=""/>
      <w:lvlJc w:val="left"/>
    </w:lvl>
    <w:lvl w:ilvl="3" w:tplc="D384F8F0">
      <w:start w:val="1"/>
      <w:numFmt w:val="decimal"/>
      <w:lvlText w:val=""/>
      <w:lvlJc w:val="left"/>
    </w:lvl>
    <w:lvl w:ilvl="4" w:tplc="9DF44AFC">
      <w:start w:val="1"/>
      <w:numFmt w:val="decimal"/>
      <w:lvlText w:val=""/>
      <w:lvlJc w:val="left"/>
    </w:lvl>
    <w:lvl w:ilvl="5" w:tplc="33745D7E">
      <w:start w:val="1"/>
      <w:numFmt w:val="decimal"/>
      <w:lvlText w:val=""/>
      <w:lvlJc w:val="left"/>
    </w:lvl>
    <w:lvl w:ilvl="6" w:tplc="37448376">
      <w:start w:val="1"/>
      <w:numFmt w:val="decimal"/>
      <w:lvlText w:val=""/>
      <w:lvlJc w:val="left"/>
    </w:lvl>
    <w:lvl w:ilvl="7" w:tplc="C2E20F10">
      <w:start w:val="1"/>
      <w:numFmt w:val="decimal"/>
      <w:lvlText w:val=""/>
      <w:lvlJc w:val="left"/>
    </w:lvl>
    <w:lvl w:ilvl="8" w:tplc="46E2BE94">
      <w:start w:val="1"/>
      <w:numFmt w:val="decimal"/>
      <w:lvlText w:val=""/>
      <w:lvlJc w:val="left"/>
    </w:lvl>
  </w:abstractNum>
  <w:abstractNum w:abstractNumId="2" w15:restartNumberingAfterBreak="0">
    <w:nsid w:val="242C8580"/>
    <w:multiLevelType w:val="multilevel"/>
    <w:tmpl w:val="00000000"/>
    <w:lvl w:ilvl="0">
      <w:start w:val="6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3" w15:restartNumberingAfterBreak="0">
    <w:nsid w:val="255718E9"/>
    <w:multiLevelType w:val="hybridMultilevel"/>
    <w:tmpl w:val="00000000"/>
    <w:lvl w:ilvl="0" w:tplc="A18ACC8A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87B4AF12">
      <w:start w:val="1"/>
      <w:numFmt w:val="decimal"/>
      <w:lvlText w:val=""/>
      <w:lvlJc w:val="left"/>
    </w:lvl>
    <w:lvl w:ilvl="2" w:tplc="E3B40412">
      <w:start w:val="1"/>
      <w:numFmt w:val="decimal"/>
      <w:lvlText w:val=""/>
      <w:lvlJc w:val="left"/>
    </w:lvl>
    <w:lvl w:ilvl="3" w:tplc="663EAF3E">
      <w:start w:val="1"/>
      <w:numFmt w:val="decimal"/>
      <w:lvlText w:val=""/>
      <w:lvlJc w:val="left"/>
    </w:lvl>
    <w:lvl w:ilvl="4" w:tplc="6A605BDC">
      <w:start w:val="1"/>
      <w:numFmt w:val="decimal"/>
      <w:lvlText w:val=""/>
      <w:lvlJc w:val="left"/>
    </w:lvl>
    <w:lvl w:ilvl="5" w:tplc="693A6A54">
      <w:start w:val="1"/>
      <w:numFmt w:val="decimal"/>
      <w:lvlText w:val=""/>
      <w:lvlJc w:val="left"/>
    </w:lvl>
    <w:lvl w:ilvl="6" w:tplc="703C29CA">
      <w:start w:val="1"/>
      <w:numFmt w:val="decimal"/>
      <w:lvlText w:val=""/>
      <w:lvlJc w:val="left"/>
    </w:lvl>
    <w:lvl w:ilvl="7" w:tplc="839A0CAE">
      <w:start w:val="1"/>
      <w:numFmt w:val="decimal"/>
      <w:lvlText w:val=""/>
      <w:lvlJc w:val="left"/>
    </w:lvl>
    <w:lvl w:ilvl="8" w:tplc="C48E22EE">
      <w:start w:val="1"/>
      <w:numFmt w:val="decimal"/>
      <w:lvlText w:val=""/>
      <w:lvlJc w:val="left"/>
    </w:lvl>
  </w:abstractNum>
  <w:abstractNum w:abstractNumId="4" w15:restartNumberingAfterBreak="0">
    <w:nsid w:val="27114352"/>
    <w:multiLevelType w:val="multilevel"/>
    <w:tmpl w:val="00000000"/>
    <w:lvl w:ilvl="0">
      <w:start w:val="1"/>
      <w:numFmt w:val="decimal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eastAsia="Times New Roman" w:hAnsi="Times New Roman" w:cs="Times New Roman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9351100"/>
    <w:multiLevelType w:val="multilevel"/>
    <w:tmpl w:val="00000000"/>
    <w:lvl w:ilvl="0">
      <w:start w:val="6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6" w15:restartNumberingAfterBreak="0">
    <w:nsid w:val="2B8A399A"/>
    <w:multiLevelType w:val="hybridMultilevel"/>
    <w:tmpl w:val="00000000"/>
    <w:lvl w:ilvl="0" w:tplc="1BA025C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046AD522">
      <w:start w:val="1"/>
      <w:numFmt w:val="decimal"/>
      <w:lvlText w:val=""/>
      <w:lvlJc w:val="left"/>
    </w:lvl>
    <w:lvl w:ilvl="2" w:tplc="1C90FF86">
      <w:start w:val="1"/>
      <w:numFmt w:val="decimal"/>
      <w:lvlText w:val=""/>
      <w:lvlJc w:val="left"/>
    </w:lvl>
    <w:lvl w:ilvl="3" w:tplc="73D068E2">
      <w:start w:val="1"/>
      <w:numFmt w:val="decimal"/>
      <w:lvlText w:val=""/>
      <w:lvlJc w:val="left"/>
    </w:lvl>
    <w:lvl w:ilvl="4" w:tplc="451CCB76">
      <w:start w:val="1"/>
      <w:numFmt w:val="decimal"/>
      <w:lvlText w:val=""/>
      <w:lvlJc w:val="left"/>
    </w:lvl>
    <w:lvl w:ilvl="5" w:tplc="01DCA080">
      <w:start w:val="1"/>
      <w:numFmt w:val="decimal"/>
      <w:lvlText w:val=""/>
      <w:lvlJc w:val="left"/>
    </w:lvl>
    <w:lvl w:ilvl="6" w:tplc="D0C6C958">
      <w:start w:val="1"/>
      <w:numFmt w:val="decimal"/>
      <w:lvlText w:val=""/>
      <w:lvlJc w:val="left"/>
    </w:lvl>
    <w:lvl w:ilvl="7" w:tplc="AD5C2700">
      <w:start w:val="1"/>
      <w:numFmt w:val="decimal"/>
      <w:lvlText w:val=""/>
      <w:lvlJc w:val="left"/>
    </w:lvl>
    <w:lvl w:ilvl="8" w:tplc="898A18DE">
      <w:start w:val="1"/>
      <w:numFmt w:val="decimal"/>
      <w:lvlText w:val=""/>
      <w:lvlJc w:val="left"/>
    </w:lvl>
  </w:abstractNum>
  <w:abstractNum w:abstractNumId="7" w15:restartNumberingAfterBreak="0">
    <w:nsid w:val="2DBF3E1A"/>
    <w:multiLevelType w:val="hybridMultilevel"/>
    <w:tmpl w:val="00000000"/>
    <w:lvl w:ilvl="0" w:tplc="F4FE3EDE">
      <w:start w:val="1"/>
      <w:numFmt w:val="decimal"/>
      <w:lvlText w:val="%1."/>
      <w:lvlJc w:val="left"/>
      <w:pPr>
        <w:ind w:left="720" w:hanging="360"/>
      </w:pPr>
    </w:lvl>
    <w:lvl w:ilvl="1" w:tplc="31526084">
      <w:start w:val="1"/>
      <w:numFmt w:val="decimal"/>
      <w:lvlText w:val=""/>
      <w:lvlJc w:val="left"/>
    </w:lvl>
    <w:lvl w:ilvl="2" w:tplc="36EC8180">
      <w:start w:val="1"/>
      <w:numFmt w:val="decimal"/>
      <w:lvlText w:val=""/>
      <w:lvlJc w:val="left"/>
    </w:lvl>
    <w:lvl w:ilvl="3" w:tplc="84A65788">
      <w:start w:val="1"/>
      <w:numFmt w:val="decimal"/>
      <w:lvlText w:val=""/>
      <w:lvlJc w:val="left"/>
    </w:lvl>
    <w:lvl w:ilvl="4" w:tplc="50203B98">
      <w:start w:val="1"/>
      <w:numFmt w:val="decimal"/>
      <w:lvlText w:val=""/>
      <w:lvlJc w:val="left"/>
    </w:lvl>
    <w:lvl w:ilvl="5" w:tplc="C6485638">
      <w:start w:val="1"/>
      <w:numFmt w:val="decimal"/>
      <w:lvlText w:val=""/>
      <w:lvlJc w:val="left"/>
    </w:lvl>
    <w:lvl w:ilvl="6" w:tplc="206ACF8E">
      <w:start w:val="1"/>
      <w:numFmt w:val="decimal"/>
      <w:lvlText w:val=""/>
      <w:lvlJc w:val="left"/>
    </w:lvl>
    <w:lvl w:ilvl="7" w:tplc="220EDE10">
      <w:start w:val="1"/>
      <w:numFmt w:val="decimal"/>
      <w:lvlText w:val=""/>
      <w:lvlJc w:val="left"/>
    </w:lvl>
    <w:lvl w:ilvl="8" w:tplc="B564481C">
      <w:start w:val="1"/>
      <w:numFmt w:val="decimal"/>
      <w:lvlText w:val=""/>
      <w:lvlJc w:val="left"/>
    </w:lvl>
  </w:abstractNum>
  <w:abstractNum w:abstractNumId="8" w15:restartNumberingAfterBreak="0">
    <w:nsid w:val="316566CA"/>
    <w:multiLevelType w:val="multilevel"/>
    <w:tmpl w:val="00000000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lef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left"/>
      <w:pPr>
        <w:ind w:left="567" w:hanging="567"/>
      </w:pPr>
    </w:lvl>
  </w:abstractNum>
  <w:abstractNum w:abstractNumId="9" w15:restartNumberingAfterBreak="0">
    <w:nsid w:val="3ECB7524"/>
    <w:multiLevelType w:val="multilevel"/>
    <w:tmpl w:val="00000000"/>
    <w:lvl w:ilvl="0">
      <w:start w:val="4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  <w:rPr>
        <w:b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10" w15:restartNumberingAfterBreak="0">
    <w:nsid w:val="3FB001E6"/>
    <w:multiLevelType w:val="hybridMultilevel"/>
    <w:tmpl w:val="352EB582"/>
    <w:lvl w:ilvl="0" w:tplc="B5D426E2">
      <w:numFmt w:val="bullet"/>
      <w:lvlText w:val="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681418"/>
    <w:multiLevelType w:val="multilevel"/>
    <w:tmpl w:val="00000000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lef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left"/>
      <w:pPr>
        <w:ind w:left="567" w:hanging="567"/>
      </w:pPr>
    </w:lvl>
  </w:abstractNum>
  <w:abstractNum w:abstractNumId="12" w15:restartNumberingAfterBreak="0">
    <w:nsid w:val="59F4214E"/>
    <w:multiLevelType w:val="hybridMultilevel"/>
    <w:tmpl w:val="D048E4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1C5256"/>
    <w:multiLevelType w:val="hybridMultilevel"/>
    <w:tmpl w:val="00000000"/>
    <w:lvl w:ilvl="0" w:tplc="2BAEF816">
      <w:start w:val="1"/>
      <w:numFmt w:val="decimal"/>
      <w:lvlText w:val="%1."/>
      <w:lvlJc w:val="left"/>
      <w:pPr>
        <w:ind w:left="1080" w:hanging="360"/>
      </w:pPr>
    </w:lvl>
    <w:lvl w:ilvl="1" w:tplc="1FA2DFB8">
      <w:start w:val="1"/>
      <w:numFmt w:val="decimal"/>
      <w:lvlText w:val=""/>
      <w:lvlJc w:val="left"/>
    </w:lvl>
    <w:lvl w:ilvl="2" w:tplc="28D02CEC">
      <w:start w:val="1"/>
      <w:numFmt w:val="decimal"/>
      <w:lvlText w:val=""/>
      <w:lvlJc w:val="left"/>
    </w:lvl>
    <w:lvl w:ilvl="3" w:tplc="E1CC05BC">
      <w:start w:val="1"/>
      <w:numFmt w:val="decimal"/>
      <w:lvlText w:val=""/>
      <w:lvlJc w:val="left"/>
    </w:lvl>
    <w:lvl w:ilvl="4" w:tplc="7AB88718">
      <w:start w:val="1"/>
      <w:numFmt w:val="decimal"/>
      <w:lvlText w:val=""/>
      <w:lvlJc w:val="left"/>
    </w:lvl>
    <w:lvl w:ilvl="5" w:tplc="18A2452E">
      <w:start w:val="1"/>
      <w:numFmt w:val="decimal"/>
      <w:lvlText w:val=""/>
      <w:lvlJc w:val="left"/>
    </w:lvl>
    <w:lvl w:ilvl="6" w:tplc="6E96F0E2">
      <w:start w:val="1"/>
      <w:numFmt w:val="decimal"/>
      <w:lvlText w:val=""/>
      <w:lvlJc w:val="left"/>
    </w:lvl>
    <w:lvl w:ilvl="7" w:tplc="A2EA93A0">
      <w:start w:val="1"/>
      <w:numFmt w:val="decimal"/>
      <w:lvlText w:val=""/>
      <w:lvlJc w:val="left"/>
    </w:lvl>
    <w:lvl w:ilvl="8" w:tplc="DDD60E48">
      <w:start w:val="1"/>
      <w:numFmt w:val="decimal"/>
      <w:lvlText w:val=""/>
      <w:lvlJc w:val="left"/>
    </w:lvl>
  </w:abstractNum>
  <w:abstractNum w:abstractNumId="14" w15:restartNumberingAfterBreak="0">
    <w:nsid w:val="64B8160F"/>
    <w:multiLevelType w:val="hybridMultilevel"/>
    <w:tmpl w:val="00000000"/>
    <w:lvl w:ilvl="0" w:tplc="45E2803A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97C292B0">
      <w:start w:val="1"/>
      <w:numFmt w:val="decimal"/>
      <w:lvlText w:val=""/>
      <w:lvlJc w:val="left"/>
    </w:lvl>
    <w:lvl w:ilvl="2" w:tplc="01BCEA56">
      <w:start w:val="1"/>
      <w:numFmt w:val="decimal"/>
      <w:lvlText w:val=""/>
      <w:lvlJc w:val="left"/>
    </w:lvl>
    <w:lvl w:ilvl="3" w:tplc="6442B34C">
      <w:start w:val="1"/>
      <w:numFmt w:val="decimal"/>
      <w:lvlText w:val=""/>
      <w:lvlJc w:val="left"/>
    </w:lvl>
    <w:lvl w:ilvl="4" w:tplc="EE4EACE4">
      <w:start w:val="1"/>
      <w:numFmt w:val="decimal"/>
      <w:lvlText w:val=""/>
      <w:lvlJc w:val="left"/>
    </w:lvl>
    <w:lvl w:ilvl="5" w:tplc="43EAFDBE">
      <w:start w:val="1"/>
      <w:numFmt w:val="decimal"/>
      <w:lvlText w:val=""/>
      <w:lvlJc w:val="left"/>
    </w:lvl>
    <w:lvl w:ilvl="6" w:tplc="EFAC24B8">
      <w:start w:val="1"/>
      <w:numFmt w:val="decimal"/>
      <w:lvlText w:val=""/>
      <w:lvlJc w:val="left"/>
    </w:lvl>
    <w:lvl w:ilvl="7" w:tplc="123A83DA">
      <w:start w:val="1"/>
      <w:numFmt w:val="decimal"/>
      <w:lvlText w:val=""/>
      <w:lvlJc w:val="left"/>
    </w:lvl>
    <w:lvl w:ilvl="8" w:tplc="E40AF9AE">
      <w:start w:val="1"/>
      <w:numFmt w:val="decimal"/>
      <w:lvlText w:val=""/>
      <w:lvlJc w:val="left"/>
    </w:lvl>
  </w:abstractNum>
  <w:abstractNum w:abstractNumId="15" w15:restartNumberingAfterBreak="0">
    <w:nsid w:val="6DF81D82"/>
    <w:multiLevelType w:val="multilevel"/>
    <w:tmpl w:val="00000000"/>
    <w:lvl w:ilvl="0">
      <w:start w:val="5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16" w15:restartNumberingAfterBreak="0">
    <w:nsid w:val="74062363"/>
    <w:multiLevelType w:val="multilevel"/>
    <w:tmpl w:val="00000000"/>
    <w:lvl w:ilvl="0">
      <w:start w:val="1"/>
      <w:numFmt w:val="decimal"/>
      <w:pStyle w:val="Heading1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lef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left"/>
      <w:pPr>
        <w:ind w:left="567" w:hanging="567"/>
      </w:pPr>
    </w:lvl>
  </w:abstractNum>
  <w:abstractNum w:abstractNumId="17" w15:restartNumberingAfterBreak="0">
    <w:nsid w:val="74781650"/>
    <w:multiLevelType w:val="hybridMultilevel"/>
    <w:tmpl w:val="00000000"/>
    <w:lvl w:ilvl="0" w:tplc="1BA4CCD2">
      <w:start w:val="1"/>
      <w:numFmt w:val="decimal"/>
      <w:lvlText w:val="%1."/>
      <w:lvlJc w:val="left"/>
      <w:pPr>
        <w:ind w:left="720" w:hanging="360"/>
      </w:pPr>
    </w:lvl>
    <w:lvl w:ilvl="1" w:tplc="49887954">
      <w:start w:val="1"/>
      <w:numFmt w:val="decimal"/>
      <w:lvlText w:val=""/>
      <w:lvlJc w:val="left"/>
    </w:lvl>
    <w:lvl w:ilvl="2" w:tplc="12524332">
      <w:start w:val="1"/>
      <w:numFmt w:val="decimal"/>
      <w:lvlText w:val=""/>
      <w:lvlJc w:val="left"/>
    </w:lvl>
    <w:lvl w:ilvl="3" w:tplc="519EA53C">
      <w:start w:val="1"/>
      <w:numFmt w:val="decimal"/>
      <w:lvlText w:val=""/>
      <w:lvlJc w:val="left"/>
    </w:lvl>
    <w:lvl w:ilvl="4" w:tplc="7124E1E8">
      <w:start w:val="1"/>
      <w:numFmt w:val="decimal"/>
      <w:lvlText w:val=""/>
      <w:lvlJc w:val="left"/>
    </w:lvl>
    <w:lvl w:ilvl="5" w:tplc="0056339A">
      <w:start w:val="1"/>
      <w:numFmt w:val="decimal"/>
      <w:lvlText w:val=""/>
      <w:lvlJc w:val="left"/>
    </w:lvl>
    <w:lvl w:ilvl="6" w:tplc="21D2BCB0">
      <w:start w:val="1"/>
      <w:numFmt w:val="decimal"/>
      <w:lvlText w:val=""/>
      <w:lvlJc w:val="left"/>
    </w:lvl>
    <w:lvl w:ilvl="7" w:tplc="48C87B84">
      <w:start w:val="1"/>
      <w:numFmt w:val="decimal"/>
      <w:lvlText w:val=""/>
      <w:lvlJc w:val="left"/>
    </w:lvl>
    <w:lvl w:ilvl="8" w:tplc="0D2A7EDA">
      <w:start w:val="1"/>
      <w:numFmt w:val="decimal"/>
      <w:lvlText w:val=""/>
      <w:lvlJc w:val="left"/>
    </w:lvl>
  </w:abstractNum>
  <w:abstractNum w:abstractNumId="18" w15:restartNumberingAfterBreak="0">
    <w:nsid w:val="74E87A4C"/>
    <w:multiLevelType w:val="hybridMultilevel"/>
    <w:tmpl w:val="00000000"/>
    <w:lvl w:ilvl="0" w:tplc="511039AA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876CD030">
      <w:start w:val="1"/>
      <w:numFmt w:val="decimal"/>
      <w:lvlText w:val=""/>
      <w:lvlJc w:val="left"/>
    </w:lvl>
    <w:lvl w:ilvl="2" w:tplc="6330C48A">
      <w:start w:val="1"/>
      <w:numFmt w:val="decimal"/>
      <w:lvlText w:val=""/>
      <w:lvlJc w:val="left"/>
    </w:lvl>
    <w:lvl w:ilvl="3" w:tplc="7E2CD546">
      <w:start w:val="1"/>
      <w:numFmt w:val="decimal"/>
      <w:lvlText w:val=""/>
      <w:lvlJc w:val="left"/>
    </w:lvl>
    <w:lvl w:ilvl="4" w:tplc="9000D33A">
      <w:start w:val="1"/>
      <w:numFmt w:val="decimal"/>
      <w:lvlText w:val=""/>
      <w:lvlJc w:val="left"/>
    </w:lvl>
    <w:lvl w:ilvl="5" w:tplc="EDE617DE">
      <w:start w:val="1"/>
      <w:numFmt w:val="decimal"/>
      <w:lvlText w:val=""/>
      <w:lvlJc w:val="left"/>
    </w:lvl>
    <w:lvl w:ilvl="6" w:tplc="1BF863E4">
      <w:start w:val="1"/>
      <w:numFmt w:val="decimal"/>
      <w:lvlText w:val=""/>
      <w:lvlJc w:val="left"/>
    </w:lvl>
    <w:lvl w:ilvl="7" w:tplc="8C366134">
      <w:start w:val="1"/>
      <w:numFmt w:val="decimal"/>
      <w:lvlText w:val=""/>
      <w:lvlJc w:val="left"/>
    </w:lvl>
    <w:lvl w:ilvl="8" w:tplc="9E3031A8">
      <w:start w:val="1"/>
      <w:numFmt w:val="decimal"/>
      <w:lvlText w:val=""/>
      <w:lvlJc w:val="left"/>
    </w:lvl>
  </w:abstractNum>
  <w:abstractNum w:abstractNumId="19" w15:restartNumberingAfterBreak="0">
    <w:nsid w:val="7BE43633"/>
    <w:multiLevelType w:val="hybridMultilevel"/>
    <w:tmpl w:val="00000000"/>
    <w:lvl w:ilvl="0" w:tplc="36F017C6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1" w:tplc="7B54A90C">
      <w:start w:val="1"/>
      <w:numFmt w:val="decimal"/>
      <w:lvlText w:val=""/>
      <w:lvlJc w:val="left"/>
    </w:lvl>
    <w:lvl w:ilvl="2" w:tplc="DADA5E6C">
      <w:start w:val="1"/>
      <w:numFmt w:val="decimal"/>
      <w:lvlText w:val=""/>
      <w:lvlJc w:val="left"/>
    </w:lvl>
    <w:lvl w:ilvl="3" w:tplc="C2B8BB76">
      <w:start w:val="1"/>
      <w:numFmt w:val="decimal"/>
      <w:lvlText w:val=""/>
      <w:lvlJc w:val="left"/>
    </w:lvl>
    <w:lvl w:ilvl="4" w:tplc="12F459BC">
      <w:start w:val="1"/>
      <w:numFmt w:val="decimal"/>
      <w:lvlText w:val=""/>
      <w:lvlJc w:val="left"/>
    </w:lvl>
    <w:lvl w:ilvl="5" w:tplc="EC0AF2D8">
      <w:start w:val="1"/>
      <w:numFmt w:val="decimal"/>
      <w:lvlText w:val=""/>
      <w:lvlJc w:val="left"/>
    </w:lvl>
    <w:lvl w:ilvl="6" w:tplc="C79AD222">
      <w:start w:val="1"/>
      <w:numFmt w:val="decimal"/>
      <w:lvlText w:val=""/>
      <w:lvlJc w:val="left"/>
    </w:lvl>
    <w:lvl w:ilvl="7" w:tplc="02AE4992">
      <w:start w:val="1"/>
      <w:numFmt w:val="decimal"/>
      <w:lvlText w:val=""/>
      <w:lvlJc w:val="left"/>
    </w:lvl>
    <w:lvl w:ilvl="8" w:tplc="C64244A4">
      <w:start w:val="1"/>
      <w:numFmt w:val="decimal"/>
      <w:lvlText w:val=""/>
      <w:lvlJc w:val="left"/>
    </w:lvl>
  </w:abstractNum>
  <w:num w:numId="1" w16cid:durableId="221186171">
    <w:abstractNumId w:val="4"/>
  </w:num>
  <w:num w:numId="2" w16cid:durableId="285281464">
    <w:abstractNumId w:val="14"/>
  </w:num>
  <w:num w:numId="3" w16cid:durableId="1777367615">
    <w:abstractNumId w:val="5"/>
  </w:num>
  <w:num w:numId="4" w16cid:durableId="1785660123">
    <w:abstractNumId w:val="16"/>
  </w:num>
  <w:num w:numId="5" w16cid:durableId="626352428">
    <w:abstractNumId w:val="19"/>
  </w:num>
  <w:num w:numId="6" w16cid:durableId="2064064128">
    <w:abstractNumId w:val="8"/>
  </w:num>
  <w:num w:numId="7" w16cid:durableId="1176194861">
    <w:abstractNumId w:val="18"/>
  </w:num>
  <w:num w:numId="8" w16cid:durableId="990136932">
    <w:abstractNumId w:val="2"/>
  </w:num>
  <w:num w:numId="9" w16cid:durableId="2141340014">
    <w:abstractNumId w:val="3"/>
  </w:num>
  <w:num w:numId="10" w16cid:durableId="333580166">
    <w:abstractNumId w:val="6"/>
  </w:num>
  <w:num w:numId="11" w16cid:durableId="2122602063">
    <w:abstractNumId w:val="0"/>
  </w:num>
  <w:num w:numId="12" w16cid:durableId="833565644">
    <w:abstractNumId w:val="17"/>
  </w:num>
  <w:num w:numId="13" w16cid:durableId="1940485534">
    <w:abstractNumId w:val="15"/>
  </w:num>
  <w:num w:numId="14" w16cid:durableId="1195532644">
    <w:abstractNumId w:val="7"/>
  </w:num>
  <w:num w:numId="15" w16cid:durableId="172114650">
    <w:abstractNumId w:val="13"/>
  </w:num>
  <w:num w:numId="16" w16cid:durableId="1794976029">
    <w:abstractNumId w:val="1"/>
  </w:num>
  <w:num w:numId="17" w16cid:durableId="944658912">
    <w:abstractNumId w:val="11"/>
  </w:num>
  <w:num w:numId="18" w16cid:durableId="1640957945">
    <w:abstractNumId w:val="9"/>
  </w:num>
  <w:num w:numId="19" w16cid:durableId="40597227">
    <w:abstractNumId w:val="12"/>
  </w:num>
  <w:num w:numId="20" w16cid:durableId="81410075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835"/>
    <w:rsid w:val="00025F77"/>
    <w:rsid w:val="0005494F"/>
    <w:rsid w:val="00056A98"/>
    <w:rsid w:val="000856E7"/>
    <w:rsid w:val="00096291"/>
    <w:rsid w:val="000B0340"/>
    <w:rsid w:val="000B1C87"/>
    <w:rsid w:val="000C756B"/>
    <w:rsid w:val="00112B39"/>
    <w:rsid w:val="001509F3"/>
    <w:rsid w:val="00161BA7"/>
    <w:rsid w:val="00166AFA"/>
    <w:rsid w:val="00166CBB"/>
    <w:rsid w:val="00194AB6"/>
    <w:rsid w:val="001A1756"/>
    <w:rsid w:val="001B3BEF"/>
    <w:rsid w:val="001C437D"/>
    <w:rsid w:val="001D6A65"/>
    <w:rsid w:val="001E0801"/>
    <w:rsid w:val="001F33F1"/>
    <w:rsid w:val="00246B12"/>
    <w:rsid w:val="0027730A"/>
    <w:rsid w:val="00293767"/>
    <w:rsid w:val="002B5FDE"/>
    <w:rsid w:val="002C2974"/>
    <w:rsid w:val="002D03F3"/>
    <w:rsid w:val="002D4E5A"/>
    <w:rsid w:val="00306AA4"/>
    <w:rsid w:val="0033301F"/>
    <w:rsid w:val="003504C1"/>
    <w:rsid w:val="003B05FC"/>
    <w:rsid w:val="004132A2"/>
    <w:rsid w:val="00446528"/>
    <w:rsid w:val="00456459"/>
    <w:rsid w:val="00493C01"/>
    <w:rsid w:val="004C7911"/>
    <w:rsid w:val="004E62FD"/>
    <w:rsid w:val="005358FC"/>
    <w:rsid w:val="005370EA"/>
    <w:rsid w:val="005A1F25"/>
    <w:rsid w:val="005A7807"/>
    <w:rsid w:val="005B08CF"/>
    <w:rsid w:val="005B3093"/>
    <w:rsid w:val="005C5421"/>
    <w:rsid w:val="005D1524"/>
    <w:rsid w:val="005D5B2F"/>
    <w:rsid w:val="005E34E9"/>
    <w:rsid w:val="005E45CB"/>
    <w:rsid w:val="005F4340"/>
    <w:rsid w:val="00624262"/>
    <w:rsid w:val="006254EF"/>
    <w:rsid w:val="00650696"/>
    <w:rsid w:val="006544C8"/>
    <w:rsid w:val="006728A9"/>
    <w:rsid w:val="00673B70"/>
    <w:rsid w:val="00691895"/>
    <w:rsid w:val="006A77A6"/>
    <w:rsid w:val="006B749F"/>
    <w:rsid w:val="006D3C4C"/>
    <w:rsid w:val="006E2A39"/>
    <w:rsid w:val="006E4F61"/>
    <w:rsid w:val="00700994"/>
    <w:rsid w:val="00783113"/>
    <w:rsid w:val="007A0EB6"/>
    <w:rsid w:val="007C32DA"/>
    <w:rsid w:val="007D7315"/>
    <w:rsid w:val="007E65E5"/>
    <w:rsid w:val="007F3865"/>
    <w:rsid w:val="0080774A"/>
    <w:rsid w:val="00836240"/>
    <w:rsid w:val="00882BA2"/>
    <w:rsid w:val="00887EB4"/>
    <w:rsid w:val="008A69F5"/>
    <w:rsid w:val="008F5635"/>
    <w:rsid w:val="008F5A9B"/>
    <w:rsid w:val="008F760C"/>
    <w:rsid w:val="00950FF8"/>
    <w:rsid w:val="00974794"/>
    <w:rsid w:val="009774FE"/>
    <w:rsid w:val="00981B3A"/>
    <w:rsid w:val="00984A34"/>
    <w:rsid w:val="00994B67"/>
    <w:rsid w:val="009B1DA0"/>
    <w:rsid w:val="009C0B6A"/>
    <w:rsid w:val="009D48FB"/>
    <w:rsid w:val="009E173A"/>
    <w:rsid w:val="009E22D1"/>
    <w:rsid w:val="009E2BB7"/>
    <w:rsid w:val="009F7016"/>
    <w:rsid w:val="00A061CD"/>
    <w:rsid w:val="00A413DF"/>
    <w:rsid w:val="00A73558"/>
    <w:rsid w:val="00A74BE1"/>
    <w:rsid w:val="00A87C4C"/>
    <w:rsid w:val="00AA7CC0"/>
    <w:rsid w:val="00AB627E"/>
    <w:rsid w:val="00AD4C15"/>
    <w:rsid w:val="00AE6F66"/>
    <w:rsid w:val="00B03E62"/>
    <w:rsid w:val="00B06C68"/>
    <w:rsid w:val="00B23C6A"/>
    <w:rsid w:val="00B50435"/>
    <w:rsid w:val="00B639EA"/>
    <w:rsid w:val="00B81EFE"/>
    <w:rsid w:val="00BA36F7"/>
    <w:rsid w:val="00BA7C50"/>
    <w:rsid w:val="00BB3342"/>
    <w:rsid w:val="00BB7D37"/>
    <w:rsid w:val="00BC38FC"/>
    <w:rsid w:val="00BC4F33"/>
    <w:rsid w:val="00BD7CD5"/>
    <w:rsid w:val="00BF05A5"/>
    <w:rsid w:val="00BF546F"/>
    <w:rsid w:val="00C03CDC"/>
    <w:rsid w:val="00C12FC8"/>
    <w:rsid w:val="00C23F70"/>
    <w:rsid w:val="00C554F2"/>
    <w:rsid w:val="00C708EA"/>
    <w:rsid w:val="00C767C7"/>
    <w:rsid w:val="00C85876"/>
    <w:rsid w:val="00CA6959"/>
    <w:rsid w:val="00CB0F33"/>
    <w:rsid w:val="00CC0D6D"/>
    <w:rsid w:val="00CF3B96"/>
    <w:rsid w:val="00D1173F"/>
    <w:rsid w:val="00D1380B"/>
    <w:rsid w:val="00D3004A"/>
    <w:rsid w:val="00D50A4E"/>
    <w:rsid w:val="00D55599"/>
    <w:rsid w:val="00D81AA8"/>
    <w:rsid w:val="00D82E56"/>
    <w:rsid w:val="00D87C0F"/>
    <w:rsid w:val="00D92719"/>
    <w:rsid w:val="00DA079F"/>
    <w:rsid w:val="00DD6A91"/>
    <w:rsid w:val="00DE1994"/>
    <w:rsid w:val="00E73B7A"/>
    <w:rsid w:val="00E921D9"/>
    <w:rsid w:val="00E94A4B"/>
    <w:rsid w:val="00EA4082"/>
    <w:rsid w:val="00EA741B"/>
    <w:rsid w:val="00EA78F0"/>
    <w:rsid w:val="00EB3545"/>
    <w:rsid w:val="00EE15DA"/>
    <w:rsid w:val="00EE6F79"/>
    <w:rsid w:val="00EF3FF6"/>
    <w:rsid w:val="00F05E4A"/>
    <w:rsid w:val="00F24479"/>
    <w:rsid w:val="00F3128C"/>
    <w:rsid w:val="00F46A84"/>
    <w:rsid w:val="00F6283E"/>
    <w:rsid w:val="00F63DAE"/>
    <w:rsid w:val="00F729E4"/>
    <w:rsid w:val="00F902BA"/>
    <w:rsid w:val="00F90C3E"/>
    <w:rsid w:val="00FA6835"/>
    <w:rsid w:val="00FB6BF8"/>
    <w:rsid w:val="00FD6575"/>
    <w:rsid w:val="00FE3D7D"/>
    <w:rsid w:val="00FF5D01"/>
    <w:rsid w:val="00FF7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ECE5F5"/>
  <w15:docId w15:val="{AC89018A-9DB1-4F8D-8481-6E04E20F6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before="120" w:after="240" w:line="240" w:lineRule="auto"/>
    </w:pPr>
    <w:rPr>
      <w:rFonts w:ascii="Times New Roman" w:eastAsia="Times New Roman" w:hAnsi="Times New Roman" w:cs="Times New Roman"/>
      <w:sz w:val="24"/>
    </w:rPr>
  </w:style>
  <w:style w:type="paragraph" w:styleId="Heading1">
    <w:name w:val="heading 1"/>
    <w:basedOn w:val="ListParagraph"/>
    <w:qFormat/>
    <w:pPr>
      <w:numPr>
        <w:numId w:val="4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qFormat/>
    <w:pPr>
      <w:spacing w:after="200"/>
      <w:outlineLvl w:val="1"/>
    </w:pPr>
  </w:style>
  <w:style w:type="paragraph" w:styleId="Heading3">
    <w:name w:val="heading 3"/>
    <w:basedOn w:val="Normal"/>
    <w:qFormat/>
    <w:pPr>
      <w:keepNext/>
      <w:keepLines/>
      <w:numPr>
        <w:ilvl w:val="2"/>
        <w:numId w:val="4"/>
      </w:numPr>
      <w:spacing w:before="40" w:after="120"/>
      <w:outlineLvl w:val="2"/>
    </w:pPr>
    <w:rPr>
      <w:b/>
    </w:rPr>
  </w:style>
  <w:style w:type="paragraph" w:styleId="Heading4">
    <w:name w:val="heading 4"/>
    <w:basedOn w:val="Heading3"/>
    <w:pPr>
      <w:outlineLvl w:val="3"/>
    </w:pPr>
  </w:style>
  <w:style w:type="paragraph" w:styleId="Heading5">
    <w:name w:val="heading 5"/>
    <w:basedOn w:val="Heading4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1">
    <w:name w:val="TOC 1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DefaultParagraphFont"/>
    <w:rPr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character" w:styleId="Emphasis">
    <w:name w:val="Emphasis"/>
    <w:basedOn w:val="DefaultParagraphFont"/>
    <w:qFormat/>
    <w:rPr>
      <w:rFonts w:ascii="Times New Roman" w:eastAsia="Times New Roman" w:hAnsi="Times New Roman" w:cs="Times New Roman"/>
      <w:i/>
    </w:rPr>
  </w:style>
  <w:style w:type="paragraph" w:styleId="ListParagraph">
    <w:name w:val="List Paragraph"/>
    <w:basedOn w:val="Normal"/>
    <w:pPr>
      <w:numPr>
        <w:numId w:val="5"/>
      </w:numPr>
      <w:ind w:left="1434" w:hanging="357"/>
      <w:contextualSpacing/>
    </w:pPr>
  </w:style>
  <w:style w:type="character" w:styleId="Strong">
    <w:name w:val="Strong"/>
    <w:basedOn w:val="DefaultParagraphFont"/>
    <w:qFormat/>
    <w:rPr>
      <w:rFonts w:ascii="Times New Roman" w:eastAsia="Times New Roman" w:hAnsi="Times New Roman" w:cs="Times New Roman"/>
      <w:b/>
    </w:rPr>
  </w:style>
  <w:style w:type="paragraph" w:styleId="NormalWeb">
    <w:name w:val="Normal (Web)"/>
    <w:basedOn w:val="Normal"/>
    <w:qFormat/>
    <w:pPr>
      <w:spacing w:before="100" w:beforeAutospacing="1" w:after="100" w:afterAutospacing="1"/>
    </w:pPr>
  </w:style>
  <w:style w:type="paragraph" w:styleId="Header">
    <w:name w:val="header"/>
    <w:basedOn w:val="Normal"/>
    <w:pPr>
      <w:tabs>
        <w:tab w:val="center" w:pos="4844"/>
        <w:tab w:val="right" w:pos="9689"/>
      </w:tabs>
    </w:pPr>
    <w:rPr>
      <w:b/>
    </w:rPr>
  </w:style>
  <w:style w:type="paragraph" w:styleId="Footer">
    <w:name w:val="footer"/>
    <w:basedOn w:val="Normal"/>
    <w:pPr>
      <w:tabs>
        <w:tab w:val="center" w:pos="4844"/>
        <w:tab w:val="right" w:pos="9689"/>
      </w:tabs>
      <w:spacing w:after="0"/>
    </w:pPr>
  </w:style>
  <w:style w:type="paragraph" w:styleId="FootnoteText">
    <w:name w:val="footnote text"/>
    <w:basedOn w:val="Normal"/>
    <w:pPr>
      <w:spacing w:after="0"/>
    </w:pPr>
    <w:rPr>
      <w:sz w:val="20"/>
    </w:rPr>
  </w:style>
  <w:style w:type="paragraph" w:styleId="Caption">
    <w:name w:val="caption"/>
    <w:basedOn w:val="Normal"/>
    <w:pPr>
      <w:keepNext/>
    </w:pPr>
    <w:rPr>
      <w:b/>
    </w:rPr>
  </w:style>
  <w:style w:type="paragraph" w:styleId="BalloonText">
    <w:name w:val="Balloon Text"/>
    <w:basedOn w:val="Normal"/>
    <w:pPr>
      <w:spacing w:after="0"/>
    </w:pPr>
    <w:rPr>
      <w:rFonts w:ascii="Tahoma" w:eastAsia="Tahoma" w:hAnsi="Tahoma" w:cs="Tahoma"/>
      <w:sz w:val="16"/>
    </w:rPr>
  </w:style>
  <w:style w:type="character" w:styleId="LineNumber">
    <w:name w:val="line number"/>
    <w:basedOn w:val="DefaultParagraphFont"/>
  </w:style>
  <w:style w:type="paragraph" w:styleId="EndnoteText">
    <w:name w:val="endnote text"/>
    <w:basedOn w:val="Normal"/>
    <w:pPr>
      <w:spacing w:after="0"/>
    </w:pPr>
    <w:rPr>
      <w:sz w:val="20"/>
    </w:rPr>
  </w:style>
  <w:style w:type="character" w:styleId="CommentReference">
    <w:name w:val="annotation reference"/>
    <w:basedOn w:val="DefaultParagraphFont"/>
    <w:rPr>
      <w:sz w:val="16"/>
    </w:rPr>
  </w:style>
  <w:style w:type="paragraph" w:styleId="CommentText">
    <w:name w:val="annotation text"/>
    <w:basedOn w:val="Normal"/>
    <w:link w:val="CommentTextChar"/>
    <w:uiPriority w:val="99"/>
    <w:rPr>
      <w:sz w:val="20"/>
    </w:rPr>
  </w:style>
  <w:style w:type="paragraph" w:styleId="CommentSubject">
    <w:name w:val="annotation subject"/>
    <w:basedOn w:val="CommentText"/>
    <w:rPr>
      <w:b/>
    </w:rPr>
  </w:style>
  <w:style w:type="character" w:styleId="Hyperlink">
    <w:name w:val="Hyperlink"/>
    <w:basedOn w:val="DefaultParagraphFont"/>
    <w:rPr>
      <w:color w:val="0000FF"/>
      <w:u w:val="single"/>
    </w:rPr>
  </w:style>
  <w:style w:type="character" w:styleId="FollowedHyperlink">
    <w:name w:val="FollowedHyperlink"/>
    <w:basedOn w:val="DefaultParagraphFont"/>
    <w:rPr>
      <w:color w:val="800080"/>
      <w:u w:val="single"/>
    </w:rPr>
  </w:style>
  <w:style w:type="paragraph" w:styleId="Title">
    <w:name w:val="Title"/>
    <w:basedOn w:val="Normal"/>
    <w:qFormat/>
    <w:pPr>
      <w:spacing w:before="240" w:after="360"/>
      <w:jc w:val="center"/>
    </w:pPr>
    <w:rPr>
      <w:b/>
      <w:sz w:val="32"/>
    </w:rPr>
  </w:style>
  <w:style w:type="paragraph" w:styleId="Subtitle">
    <w:name w:val="Subtitle"/>
    <w:basedOn w:val="Normal"/>
    <w:qFormat/>
    <w:pPr>
      <w:spacing w:before="240"/>
    </w:pPr>
    <w:rPr>
      <w:b/>
    </w:rPr>
  </w:style>
  <w:style w:type="paragraph" w:styleId="NoSpacing">
    <w:name w:val="No Spacing"/>
    <w:pPr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paragraph" w:customStyle="1" w:styleId="AuthorList">
    <w:name w:val="Author List"/>
    <w:basedOn w:val="Subtitle"/>
  </w:style>
  <w:style w:type="character" w:styleId="SubtleEmphasis">
    <w:name w:val="Subtle Emphasis"/>
    <w:basedOn w:val="DefaultParagraphFont"/>
    <w:qFormat/>
    <w:rPr>
      <w:rFonts w:ascii="Times New Roman" w:eastAsia="Times New Roman" w:hAnsi="Times New Roman" w:cs="Times New Roman"/>
      <w:i/>
      <w:color w:val="404040"/>
    </w:rPr>
  </w:style>
  <w:style w:type="character" w:styleId="IntenseEmphasis">
    <w:name w:val="Intense Emphasis"/>
    <w:basedOn w:val="DefaultParagraphFont"/>
    <w:qFormat/>
    <w:rPr>
      <w:rFonts w:ascii="Times New Roman" w:eastAsia="Times New Roman" w:hAnsi="Times New Roman" w:cs="Times New Roman"/>
      <w:i/>
      <w:color w:val="auto"/>
    </w:rPr>
  </w:style>
  <w:style w:type="paragraph" w:styleId="Quote">
    <w:name w:val="Quote"/>
    <w:basedOn w:val="Normal"/>
    <w:qFormat/>
    <w:pPr>
      <w:spacing w:before="200" w:after="160"/>
      <w:ind w:left="864" w:right="864"/>
      <w:jc w:val="center"/>
    </w:pPr>
    <w:rPr>
      <w:i/>
      <w:color w:val="404040"/>
    </w:rPr>
  </w:style>
  <w:style w:type="character" w:styleId="IntenseReference">
    <w:name w:val="Intense Reference"/>
    <w:basedOn w:val="DefaultParagraphFont"/>
    <w:rPr>
      <w:b/>
      <w:color w:val="auto"/>
    </w:rPr>
  </w:style>
  <w:style w:type="character" w:styleId="BookTitle">
    <w:name w:val="Book Title"/>
    <w:basedOn w:val="DefaultParagraphFont"/>
    <w:qFormat/>
    <w:rPr>
      <w:rFonts w:ascii="Times New Roman" w:eastAsia="Times New Roman" w:hAnsi="Times New Roman" w:cs="Times New Roman"/>
      <w:b/>
      <w:i/>
    </w:rPr>
  </w:style>
  <w:style w:type="paragraph" w:styleId="Revision">
    <w:name w:val="Revision"/>
    <w:pPr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character" w:styleId="UnresolvedMention">
    <w:name w:val="Unresolved Mention"/>
    <w:basedOn w:val="DefaultParagraphFont"/>
    <w:rPr>
      <w:color w:val="605E5C"/>
    </w:rPr>
  </w:style>
  <w:style w:type="paragraph" w:styleId="Bibliography">
    <w:name w:val="Bibliography"/>
    <w:basedOn w:val="Normal"/>
    <w:pPr>
      <w:ind w:left="720" w:hanging="720"/>
    </w:pPr>
  </w:style>
  <w:style w:type="character" w:styleId="PlaceholderText">
    <w:name w:val="Placeholder Text"/>
    <w:basedOn w:val="DefaultParagraphFont"/>
    <w:rPr>
      <w:color w:val="666666"/>
    </w:rPr>
  </w:style>
  <w:style w:type="paragraph" w:customStyle="1" w:styleId="TableHeadSpan">
    <w:name w:val="Table Head Span"/>
    <w:basedOn w:val="Normal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paragraph" w:customStyle="1" w:styleId="Surtitle">
    <w:name w:val="Sur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pPr>
      <w:shd w:val="clear" w:color="auto" w:fill="FFEDF0"/>
      <w:spacing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styleId="List3">
    <w:name w:val="List 3"/>
    <w:basedOn w:val="Normal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Formula">
    <w:name w:val="Formula"/>
    <w:basedOn w:val="Normal"/>
    <w:pPr>
      <w:shd w:val="clear" w:color="auto" w:fill="FFF5ED"/>
      <w:spacing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Subheading">
    <w:name w:val="Abstract Subheading"/>
    <w:basedOn w:val="Normal"/>
    <w:pPr>
      <w:numPr>
        <w:ilvl w:val="8"/>
      </w:numPr>
      <w:ind w:left="1440"/>
      <w:outlineLvl w:val="8"/>
    </w:pPr>
    <w:rPr>
      <w:sz w:val="22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TableList">
    <w:name w:val="Table List"/>
    <w:basedOn w:val="Normal"/>
    <w:pPr>
      <w:ind w:left="300" w:hanging="300"/>
    </w:pPr>
    <w:rPr>
      <w:rFonts w:ascii="Calibri" w:eastAsia="Calibri" w:hAnsi="Calibri" w:cs="Calibri"/>
      <w:sz w:val="20"/>
    </w:rPr>
  </w:style>
  <w:style w:type="paragraph" w:customStyle="1" w:styleId="TableBody">
    <w:name w:val="Table Body"/>
    <w:basedOn w:val="Normal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customStyle="1" w:styleId="Annotation">
    <w:name w:val="Annotation"/>
    <w:basedOn w:val="Normal"/>
    <w:pPr>
      <w:spacing w:before="0"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styleId="List2">
    <w:name w:val="List 2"/>
    <w:basedOn w:val="Normal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CommentText0">
    <w:name w:val="Comment Text_0"/>
    <w:basedOn w:val="Normal"/>
    <w:pPr>
      <w:spacing w:before="0" w:after="0"/>
    </w:pPr>
    <w:rPr>
      <w:rFonts w:ascii="Calibri" w:eastAsia="Calibri" w:hAnsi="Calibri" w:cs="Calibri"/>
      <w:sz w:val="20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customStyle="1" w:styleId="Abstract">
    <w:name w:val="Abstract"/>
    <w:basedOn w:val="Normal"/>
    <w:pPr>
      <w:spacing w:before="0"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List9">
    <w:name w:val="List 9"/>
    <w:basedOn w:val="Normal"/>
    <w:pPr>
      <w:ind w:left="1200" w:hanging="600"/>
      <w:jc w:val="both"/>
    </w:pPr>
    <w:rPr>
      <w:sz w:val="22"/>
    </w:rPr>
  </w:style>
  <w:style w:type="paragraph" w:customStyle="1" w:styleId="List1">
    <w:name w:val="List 1"/>
    <w:basedOn w:val="Normal"/>
    <w:pPr>
      <w:ind w:left="1200" w:hanging="600"/>
      <w:jc w:val="both"/>
    </w:pPr>
    <w:rPr>
      <w:sz w:val="22"/>
    </w:rPr>
  </w:style>
  <w:style w:type="character" w:customStyle="1" w:styleId="CommentTextChar">
    <w:name w:val="Comment Text Char"/>
    <w:link w:val="CommentText"/>
    <w:uiPriority w:val="99"/>
    <w:rsid w:val="001E0801"/>
    <w:rPr>
      <w:rFonts w:ascii="Times New Roman" w:eastAsia="Times New Roman" w:hAnsi="Times New Roman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18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6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2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9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8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5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9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2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A0F3AB4-2D65-A244-B132-BE29DE0FB87B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6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kako TSUCHIDA</dc:creator>
  <cp:keywords/>
  <dc:description/>
  <cp:lastModifiedBy>Laura Niven</cp:lastModifiedBy>
  <cp:revision>5</cp:revision>
  <dcterms:created xsi:type="dcterms:W3CDTF">2025-03-30T23:39:00Z</dcterms:created>
  <dcterms:modified xsi:type="dcterms:W3CDTF">2025-04-09T11:1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ComplianceAssetId">
    <vt:lpwstr/>
  </property>
  <property fmtid="{D5CDD505-2E9C-101B-9397-08002B2CF9AE}" pid="4" name="ContentTypeId">
    <vt:lpwstr>0x0101000D2B9892DF440D41A8E45C16C87BC16D</vt:lpwstr>
  </property>
  <property fmtid="{D5CDD505-2E9C-101B-9397-08002B2CF9AE}" pid="5" name="DOI">
    <vt:lpwstr/>
  </property>
  <property fmtid="{D5CDD505-2E9C-101B-9397-08002B2CF9AE}" pid="6" name="epub">
    <vt:lpwstr/>
  </property>
  <property fmtid="{D5CDD505-2E9C-101B-9397-08002B2CF9AE}" pid="7" name="JournalID">
    <vt:lpwstr/>
  </property>
  <property fmtid="{D5CDD505-2E9C-101B-9397-08002B2CF9AE}" pid="8" name="lcf76f155ced4ddcb4097134ff3c332f">
    <vt:lpwstr/>
  </property>
  <property fmtid="{D5CDD505-2E9C-101B-9397-08002B2CF9AE}" pid="9" name="MediaServiceImageTags">
    <vt:lpwstr/>
  </property>
  <property fmtid="{D5CDD505-2E9C-101B-9397-08002B2CF9AE}" pid="10" name="Merops -Original extension">
    <vt:lpwstr>docx</vt:lpwstr>
  </property>
  <property fmtid="{D5CDD505-2E9C-101B-9397-08002B2CF9AE}" pid="11" name="Merops change count">
    <vt:lpwstr>1256</vt:lpwstr>
  </property>
  <property fmtid="{D5CDD505-2E9C-101B-9397-08002B2CF9AE}" pid="12" name="Merops client version">
    <vt:lpwstr/>
  </property>
  <property fmtid="{D5CDD505-2E9C-101B-9397-08002B2CF9AE}" pid="13" name="Merops comment count">
    <vt:lpwstr>0</vt:lpwstr>
  </property>
  <property fmtid="{D5CDD505-2E9C-101B-9397-08002B2CF9AE}" pid="14" name="Merops DOI links count">
    <vt:lpwstr>37</vt:lpwstr>
  </property>
  <property fmtid="{D5CDD505-2E9C-101B-9397-08002B2CF9AE}" pid="15" name="Merops email addresses count">
    <vt:lpwstr>1</vt:lpwstr>
  </property>
  <property fmtid="{D5CDD505-2E9C-101B-9397-08002B2CF9AE}" pid="16" name="Merops figures count">
    <vt:lpwstr>3</vt:lpwstr>
  </property>
  <property fmtid="{D5CDD505-2E9C-101B-9397-08002B2CF9AE}" pid="17" name="Merops footnotes/endnotes count">
    <vt:lpwstr>0</vt:lpwstr>
  </property>
  <property fmtid="{D5CDD505-2E9C-101B-9397-08002B2CF9AE}" pid="18" name="Merops graphics count">
    <vt:lpwstr>4</vt:lpwstr>
  </property>
  <property fmtid="{D5CDD505-2E9C-101B-9397-08002B2CF9AE}" pid="19" name="Merops input file path">
    <vt:lpwstr>crm_5b3dda16-5953-49c6-bb64-9b76d973bc66.docx</vt:lpwstr>
  </property>
  <property fmtid="{D5CDD505-2E9C-101B-9397-08002B2CF9AE}" pid="20" name="Merops intra-document links count">
    <vt:lpwstr>0</vt:lpwstr>
  </property>
  <property fmtid="{D5CDD505-2E9C-101B-9397-08002B2CF9AE}" pid="21" name="Merops item path">
    <vt:lpwstr>MG-Session/On-20241007/I:b2a09847-0ed5-4915-a9d0-ce3211666c35</vt:lpwstr>
  </property>
  <property fmtid="{D5CDD505-2E9C-101B-9397-08002B2CF9AE}" pid="22" name="Merops processed date">
    <vt:lpwstr>2024/10/07 11:58:04 AM</vt:lpwstr>
  </property>
  <property fmtid="{D5CDD505-2E9C-101B-9397-08002B2CF9AE}" pid="23" name="Merops PubMed links count">
    <vt:lpwstr>1</vt:lpwstr>
  </property>
  <property fmtid="{D5CDD505-2E9C-101B-9397-08002B2CF9AE}" pid="24" name="Merops references count">
    <vt:lpwstr>39</vt:lpwstr>
  </property>
  <property fmtid="{D5CDD505-2E9C-101B-9397-08002B2CF9AE}" pid="25" name="Merops Scopus links count">
    <vt:lpwstr>0</vt:lpwstr>
  </property>
  <property fmtid="{D5CDD505-2E9C-101B-9397-08002B2CF9AE}" pid="26" name="Merops server path">
    <vt:lpwstr/>
  </property>
  <property fmtid="{D5CDD505-2E9C-101B-9397-08002B2CF9AE}" pid="27" name="Merops Standard Set">
    <vt:lpwstr>merops/preset-v1/frontiers</vt:lpwstr>
  </property>
  <property fmtid="{D5CDD505-2E9C-101B-9397-08002B2CF9AE}" pid="28" name="Merops Standard Set modified">
    <vt:lpwstr/>
  </property>
  <property fmtid="{D5CDD505-2E9C-101B-9397-08002B2CF9AE}" pid="29" name="Merops tables count">
    <vt:lpwstr>0</vt:lpwstr>
  </property>
  <property fmtid="{D5CDD505-2E9C-101B-9397-08002B2CF9AE}" pid="30" name="Merops word count">
    <vt:lpwstr>5090</vt:lpwstr>
  </property>
  <property fmtid="{D5CDD505-2E9C-101B-9397-08002B2CF9AE}" pid="31" name="Merops WorldCat links count">
    <vt:lpwstr>0</vt:lpwstr>
  </property>
  <property fmtid="{D5CDD505-2E9C-101B-9397-08002B2CF9AE}" pid="32" name="MSIP_Label_ddc55989-3c9e-4466-8514-eac6f80f6373_ActionId">
    <vt:lpwstr>b3975c33-1575-4562-9abc-b0831e2c0345</vt:lpwstr>
  </property>
  <property fmtid="{D5CDD505-2E9C-101B-9397-08002B2CF9AE}" pid="33" name="MSIP_Label_ddc55989-3c9e-4466-8514-eac6f80f6373_ContentBits">
    <vt:lpwstr>0</vt:lpwstr>
  </property>
  <property fmtid="{D5CDD505-2E9C-101B-9397-08002B2CF9AE}" pid="34" name="MSIP_Label_ddc55989-3c9e-4466-8514-eac6f80f6373_Enabled">
    <vt:lpwstr>true</vt:lpwstr>
  </property>
  <property fmtid="{D5CDD505-2E9C-101B-9397-08002B2CF9AE}" pid="35" name="MSIP_Label_ddc55989-3c9e-4466-8514-eac6f80f6373_Method">
    <vt:lpwstr>Privileged</vt:lpwstr>
  </property>
  <property fmtid="{D5CDD505-2E9C-101B-9397-08002B2CF9AE}" pid="36" name="MSIP_Label_ddc55989-3c9e-4466-8514-eac6f80f6373_Name">
    <vt:lpwstr>ddc55989-3c9e-4466-8514-eac6f80f6373</vt:lpwstr>
  </property>
  <property fmtid="{D5CDD505-2E9C-101B-9397-08002B2CF9AE}" pid="37" name="MSIP_Label_ddc55989-3c9e-4466-8514-eac6f80f6373_SetDate">
    <vt:lpwstr>2024-02-16T20:36:45Z</vt:lpwstr>
  </property>
  <property fmtid="{D5CDD505-2E9C-101B-9397-08002B2CF9AE}" pid="38" name="MSIP_Label_ddc55989-3c9e-4466-8514-eac6f80f6373_SiteId">
    <vt:lpwstr>18a7fec8-652f-409b-8369-272d9ce80620</vt:lpwstr>
  </property>
  <property fmtid="{D5CDD505-2E9C-101B-9397-08002B2CF9AE}" pid="39" name="Order">
    <vt:lpwstr>1012000</vt:lpwstr>
  </property>
  <property fmtid="{D5CDD505-2E9C-101B-9397-08002B2CF9AE}" pid="40" name="ppub">
    <vt:lpwstr/>
  </property>
  <property fmtid="{D5CDD505-2E9C-101B-9397-08002B2CF9AE}" pid="41" name="Publisher">
    <vt:lpwstr/>
  </property>
  <property fmtid="{D5CDD505-2E9C-101B-9397-08002B2CF9AE}" pid="42" name="Publisher-location">
    <vt:lpwstr/>
  </property>
  <property fmtid="{D5CDD505-2E9C-101B-9397-08002B2CF9AE}" pid="43" name="ReceivedDate">
    <vt:lpwstr/>
  </property>
  <property fmtid="{D5CDD505-2E9C-101B-9397-08002B2CF9AE}" pid="44" name="Reference citation style">
    <vt:lpwstr>name-date</vt:lpwstr>
  </property>
  <property fmtid="{D5CDD505-2E9C-101B-9397-08002B2CF9AE}" pid="45" name="Source">
    <vt:lpwstr/>
  </property>
  <property fmtid="{D5CDD505-2E9C-101B-9397-08002B2CF9AE}" pid="46" name="Source-abbreviated">
    <vt:lpwstr/>
  </property>
  <property fmtid="{D5CDD505-2E9C-101B-9397-08002B2CF9AE}" pid="47" name="Source-short">
    <vt:lpwstr/>
  </property>
  <property fmtid="{D5CDD505-2E9C-101B-9397-08002B2CF9AE}" pid="48" name="Subject">
    <vt:lpwstr/>
  </property>
  <property fmtid="{D5CDD505-2E9C-101B-9397-08002B2CF9AE}" pid="49" name="TaxCatchAll">
    <vt:lpwstr/>
  </property>
  <property fmtid="{D5CDD505-2E9C-101B-9397-08002B2CF9AE}" pid="50" name="TemplateUrl">
    <vt:lpwstr/>
  </property>
  <property fmtid="{D5CDD505-2E9C-101B-9397-08002B2CF9AE}" pid="51" name="xd_ProgID">
    <vt:lpwstr/>
  </property>
  <property fmtid="{D5CDD505-2E9C-101B-9397-08002B2CF9AE}" pid="52" name="xd_Signature">
    <vt:lpwstr>false</vt:lpwstr>
  </property>
  <property fmtid="{D5CDD505-2E9C-101B-9397-08002B2CF9AE}" pid="53" name="ZOTERO_PREF_1">
    <vt:lpwstr>&lt;data data-version="3" zotero-version="6.0.36"&gt;&lt;session id="A0C7tpwa"/&gt;&lt;style id="http://www.zotero.org/styles/frontiers-in-bioengineering-and-biotechnology" hasBibliography="1" bibliographyStyleHasBeenSet="1"/&gt;&lt;prefs&gt;&lt;pref name="fieldType" value="Field"/</vt:lpwstr>
  </property>
  <property fmtid="{D5CDD505-2E9C-101B-9397-08002B2CF9AE}" pid="54" name="ZOTERO_PREF_2">
    <vt:lpwstr>&gt;&lt;/prefs&gt;&lt;/data&gt;</vt:lpwstr>
  </property>
  <property fmtid="{D5CDD505-2E9C-101B-9397-08002B2CF9AE}" pid="55" name="_dlc_DocIdItemGuid">
    <vt:lpwstr>1f20ac40-4545-4ae8-9e88-2ffc72570862</vt:lpwstr>
  </property>
</Properties>
</file>